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904F9" w14:textId="77777777" w:rsidR="008359AB" w:rsidRPr="00747AEA" w:rsidRDefault="008359AB" w:rsidP="008359AB">
      <w:pPr>
        <w:rPr>
          <w:lang w:val="en-US"/>
        </w:rPr>
      </w:pPr>
    </w:p>
    <w:tbl>
      <w:tblPr>
        <w:tblStyle w:val="TableGridLight1"/>
        <w:tblpPr w:leftFromText="180" w:rightFromText="180" w:vertAnchor="text" w:horzAnchor="margin" w:tblpY="118"/>
        <w:tblW w:w="0" w:type="auto"/>
        <w:tblLook w:val="04A0" w:firstRow="1" w:lastRow="0" w:firstColumn="1" w:lastColumn="0" w:noHBand="0" w:noVBand="1"/>
      </w:tblPr>
      <w:tblGrid>
        <w:gridCol w:w="4591"/>
        <w:gridCol w:w="1539"/>
        <w:gridCol w:w="1778"/>
        <w:gridCol w:w="1148"/>
      </w:tblGrid>
      <w:tr w:rsidR="008359AB" w:rsidRPr="00DD7D10" w14:paraId="5A07BC8F" w14:textId="77777777" w:rsidTr="00F92DCE">
        <w:trPr>
          <w:trHeight w:val="57"/>
        </w:trPr>
        <w:tc>
          <w:tcPr>
            <w:tcW w:w="0" w:type="auto"/>
            <w:gridSpan w:val="4"/>
            <w:hideMark/>
          </w:tcPr>
          <w:p w14:paraId="6C10C2A2" w14:textId="37DBEEDC" w:rsidR="008359AB" w:rsidRPr="008D5859" w:rsidRDefault="008359AB" w:rsidP="00F92DCE">
            <w:pPr>
              <w:jc w:val="both"/>
            </w:pPr>
            <w:r w:rsidRPr="008D5859">
              <w:t xml:space="preserve">Supplemental </w:t>
            </w:r>
            <w:r w:rsidR="00C167B8" w:rsidRPr="008D5859">
              <w:t>T</w:t>
            </w:r>
            <w:r w:rsidRPr="008D5859">
              <w:t xml:space="preserve">able </w:t>
            </w:r>
            <w:r w:rsidR="00111893" w:rsidRPr="008D5859">
              <w:t>1</w:t>
            </w:r>
            <w:r w:rsidRPr="008D5859">
              <w:t>. Baseline characteristics comparing 341 patients followed up and lost to follow up at 90 days post-ICH. Proportion of missing data varied between 0 and 1.0% for all variables, except for VKA reversal type (2.3%) intraventricular hemorrhage (2.5%), pre-stroke dependency (4.5%), NOAC reversal type (11%), and time interval between symptom onset to hospital arrival (8.8%).</w:t>
            </w:r>
          </w:p>
        </w:tc>
      </w:tr>
      <w:tr w:rsidR="008359AB" w:rsidRPr="008D5859" w14:paraId="56D03D0F" w14:textId="77777777" w:rsidTr="00F92DCE">
        <w:trPr>
          <w:trHeight w:val="356"/>
        </w:trPr>
        <w:tc>
          <w:tcPr>
            <w:tcW w:w="0" w:type="auto"/>
            <w:vMerge w:val="restart"/>
            <w:hideMark/>
          </w:tcPr>
          <w:p w14:paraId="75D98F97" w14:textId="77777777" w:rsidR="008359AB" w:rsidRPr="008D5859" w:rsidRDefault="008359AB" w:rsidP="00F92DCE">
            <w:pPr>
              <w:jc w:val="both"/>
            </w:pPr>
            <w:r w:rsidRPr="008D5859">
              <w:t>Variables</w:t>
            </w:r>
          </w:p>
          <w:p w14:paraId="3666854C" w14:textId="77777777" w:rsidR="008359AB" w:rsidRPr="008D5859" w:rsidRDefault="008359AB" w:rsidP="00F92DCE">
            <w:pPr>
              <w:jc w:val="both"/>
            </w:pPr>
            <w:r w:rsidRPr="008D5859">
              <w:t> </w:t>
            </w:r>
          </w:p>
          <w:p w14:paraId="16148EC0" w14:textId="77777777" w:rsidR="008359AB" w:rsidRPr="008D5859" w:rsidRDefault="008359AB" w:rsidP="00F92DCE">
            <w:pPr>
              <w:jc w:val="both"/>
            </w:pPr>
            <w:r w:rsidRPr="008D5859">
              <w:t> </w:t>
            </w:r>
          </w:p>
        </w:tc>
        <w:tc>
          <w:tcPr>
            <w:tcW w:w="0" w:type="auto"/>
            <w:hideMark/>
          </w:tcPr>
          <w:p w14:paraId="2DB522EF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Lost to FU</w:t>
            </w:r>
          </w:p>
        </w:tc>
        <w:tc>
          <w:tcPr>
            <w:tcW w:w="0" w:type="auto"/>
            <w:hideMark/>
          </w:tcPr>
          <w:p w14:paraId="1909F3BB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Followed up</w:t>
            </w:r>
          </w:p>
        </w:tc>
        <w:tc>
          <w:tcPr>
            <w:tcW w:w="0" w:type="auto"/>
            <w:hideMark/>
          </w:tcPr>
          <w:p w14:paraId="2DD81CA9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 </w:t>
            </w:r>
          </w:p>
        </w:tc>
      </w:tr>
      <w:tr w:rsidR="008359AB" w:rsidRPr="008D5859" w14:paraId="4A5C5CBB" w14:textId="77777777" w:rsidTr="00F92DCE">
        <w:trPr>
          <w:trHeight w:val="57"/>
        </w:trPr>
        <w:tc>
          <w:tcPr>
            <w:tcW w:w="0" w:type="auto"/>
            <w:vMerge/>
            <w:hideMark/>
          </w:tcPr>
          <w:p w14:paraId="0DC35519" w14:textId="77777777" w:rsidR="008359AB" w:rsidRPr="008D5859" w:rsidRDefault="008359AB" w:rsidP="00F92DCE">
            <w:pPr>
              <w:jc w:val="both"/>
            </w:pPr>
          </w:p>
        </w:tc>
        <w:tc>
          <w:tcPr>
            <w:tcW w:w="0" w:type="auto"/>
            <w:hideMark/>
          </w:tcPr>
          <w:p w14:paraId="19A46219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(n=79)</w:t>
            </w:r>
          </w:p>
        </w:tc>
        <w:tc>
          <w:tcPr>
            <w:tcW w:w="0" w:type="auto"/>
            <w:hideMark/>
          </w:tcPr>
          <w:p w14:paraId="52540D88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(n=262)</w:t>
            </w:r>
          </w:p>
        </w:tc>
        <w:tc>
          <w:tcPr>
            <w:tcW w:w="0" w:type="auto"/>
            <w:hideMark/>
          </w:tcPr>
          <w:p w14:paraId="7D97F9F0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 </w:t>
            </w:r>
          </w:p>
        </w:tc>
      </w:tr>
      <w:tr w:rsidR="008359AB" w:rsidRPr="008D5859" w14:paraId="1642CCE1" w14:textId="77777777" w:rsidTr="00F92DCE">
        <w:trPr>
          <w:trHeight w:val="57"/>
        </w:trPr>
        <w:tc>
          <w:tcPr>
            <w:tcW w:w="0" w:type="auto"/>
            <w:vMerge/>
            <w:hideMark/>
          </w:tcPr>
          <w:p w14:paraId="545E452E" w14:textId="77777777" w:rsidR="008359AB" w:rsidRPr="008D5859" w:rsidRDefault="008359AB" w:rsidP="00F92DCE">
            <w:pPr>
              <w:jc w:val="both"/>
            </w:pPr>
          </w:p>
        </w:tc>
        <w:tc>
          <w:tcPr>
            <w:tcW w:w="0" w:type="auto"/>
            <w:hideMark/>
          </w:tcPr>
          <w:p w14:paraId="3F90C7FC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n (%)</w:t>
            </w:r>
          </w:p>
        </w:tc>
        <w:tc>
          <w:tcPr>
            <w:tcW w:w="0" w:type="auto"/>
            <w:hideMark/>
          </w:tcPr>
          <w:p w14:paraId="3054D2F5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n (%)</w:t>
            </w:r>
          </w:p>
        </w:tc>
        <w:tc>
          <w:tcPr>
            <w:tcW w:w="0" w:type="auto"/>
            <w:hideMark/>
          </w:tcPr>
          <w:p w14:paraId="412DD4A0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p-value</w:t>
            </w:r>
          </w:p>
        </w:tc>
      </w:tr>
      <w:tr w:rsidR="008359AB" w:rsidRPr="008D5859" w14:paraId="5D5540FD" w14:textId="77777777" w:rsidTr="00F92DCE">
        <w:trPr>
          <w:trHeight w:val="205"/>
        </w:trPr>
        <w:tc>
          <w:tcPr>
            <w:tcW w:w="0" w:type="auto"/>
            <w:gridSpan w:val="4"/>
            <w:hideMark/>
          </w:tcPr>
          <w:p w14:paraId="1BBA838C" w14:textId="77777777" w:rsidR="008359AB" w:rsidRPr="008D5859" w:rsidRDefault="008359AB" w:rsidP="00F92DCE">
            <w:pPr>
              <w:rPr>
                <w:b/>
                <w:bCs/>
              </w:rPr>
            </w:pPr>
            <w:r w:rsidRPr="008D5859">
              <w:rPr>
                <w:b/>
                <w:bCs/>
              </w:rPr>
              <w:t>Demographics</w:t>
            </w:r>
          </w:p>
        </w:tc>
      </w:tr>
      <w:tr w:rsidR="008359AB" w:rsidRPr="008D5859" w14:paraId="7386E4C9" w14:textId="77777777" w:rsidTr="00F92DCE">
        <w:trPr>
          <w:trHeight w:val="57"/>
        </w:trPr>
        <w:tc>
          <w:tcPr>
            <w:tcW w:w="0" w:type="auto"/>
            <w:hideMark/>
          </w:tcPr>
          <w:p w14:paraId="2AAB0D6B" w14:textId="77777777" w:rsidR="008359AB" w:rsidRPr="008D5859" w:rsidRDefault="008359AB" w:rsidP="00F92DCE">
            <w:pPr>
              <w:jc w:val="both"/>
              <w:rPr>
                <w:bCs/>
              </w:rPr>
            </w:pPr>
            <w:r w:rsidRPr="008D5859">
              <w:rPr>
                <w:bCs/>
              </w:rPr>
              <w:t>Mean age</w:t>
            </w:r>
          </w:p>
        </w:tc>
        <w:tc>
          <w:tcPr>
            <w:tcW w:w="0" w:type="auto"/>
            <w:hideMark/>
          </w:tcPr>
          <w:p w14:paraId="7F2E7DBC" w14:textId="77777777" w:rsidR="008359AB" w:rsidRPr="008D5859" w:rsidRDefault="008359AB" w:rsidP="00F92DCE">
            <w:pPr>
              <w:jc w:val="center"/>
            </w:pPr>
            <w:r w:rsidRPr="008D5859">
              <w:t>79.2 (</w:t>
            </w:r>
            <w:proofErr w:type="gramStart"/>
            <w:r w:rsidRPr="008D5859">
              <w:t>11.6)*</w:t>
            </w:r>
            <w:proofErr w:type="gramEnd"/>
          </w:p>
        </w:tc>
        <w:tc>
          <w:tcPr>
            <w:tcW w:w="0" w:type="auto"/>
            <w:hideMark/>
          </w:tcPr>
          <w:p w14:paraId="359A9A85" w14:textId="77777777" w:rsidR="008359AB" w:rsidRPr="008D5859" w:rsidRDefault="008359AB" w:rsidP="00F92DCE">
            <w:pPr>
              <w:jc w:val="center"/>
            </w:pPr>
            <w:r w:rsidRPr="008D5859">
              <w:t>77.8 (</w:t>
            </w:r>
            <w:proofErr w:type="gramStart"/>
            <w:r w:rsidRPr="008D5859">
              <w:t>8.9)*</w:t>
            </w:r>
            <w:proofErr w:type="gramEnd"/>
          </w:p>
        </w:tc>
        <w:tc>
          <w:tcPr>
            <w:tcW w:w="0" w:type="auto"/>
            <w:hideMark/>
          </w:tcPr>
          <w:p w14:paraId="0726B8A9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0.27</w:t>
            </w:r>
          </w:p>
        </w:tc>
      </w:tr>
      <w:tr w:rsidR="008359AB" w:rsidRPr="008D5859" w14:paraId="52510344" w14:textId="77777777" w:rsidTr="00F92DCE">
        <w:trPr>
          <w:trHeight w:val="57"/>
        </w:trPr>
        <w:tc>
          <w:tcPr>
            <w:tcW w:w="0" w:type="auto"/>
            <w:hideMark/>
          </w:tcPr>
          <w:p w14:paraId="1903F878" w14:textId="77777777" w:rsidR="008359AB" w:rsidRPr="008D5859" w:rsidRDefault="008359AB" w:rsidP="00F92DCE">
            <w:pPr>
              <w:jc w:val="both"/>
              <w:rPr>
                <w:bCs/>
              </w:rPr>
            </w:pPr>
            <w:r w:rsidRPr="008D5859">
              <w:rPr>
                <w:bCs/>
              </w:rPr>
              <w:t>Sex (male)</w:t>
            </w:r>
          </w:p>
        </w:tc>
        <w:tc>
          <w:tcPr>
            <w:tcW w:w="0" w:type="auto"/>
            <w:hideMark/>
          </w:tcPr>
          <w:p w14:paraId="485FDA67" w14:textId="77777777" w:rsidR="008359AB" w:rsidRPr="008D5859" w:rsidRDefault="008359AB" w:rsidP="00F92DCE">
            <w:pPr>
              <w:jc w:val="center"/>
            </w:pPr>
            <w:r w:rsidRPr="008D5859">
              <w:t>36 (45.6)</w:t>
            </w:r>
          </w:p>
        </w:tc>
        <w:tc>
          <w:tcPr>
            <w:tcW w:w="0" w:type="auto"/>
            <w:hideMark/>
          </w:tcPr>
          <w:p w14:paraId="204A6DD9" w14:textId="77777777" w:rsidR="008359AB" w:rsidRPr="008D5859" w:rsidRDefault="008359AB" w:rsidP="00F92DCE">
            <w:pPr>
              <w:jc w:val="center"/>
            </w:pPr>
            <w:r w:rsidRPr="008D5859">
              <w:t>141 (53.8)</w:t>
            </w:r>
          </w:p>
        </w:tc>
        <w:tc>
          <w:tcPr>
            <w:tcW w:w="0" w:type="auto"/>
            <w:hideMark/>
          </w:tcPr>
          <w:p w14:paraId="6264DBCC" w14:textId="77777777" w:rsidR="008359AB" w:rsidRPr="008D5859" w:rsidRDefault="008359AB" w:rsidP="00F92DCE">
            <w:pPr>
              <w:jc w:val="center"/>
            </w:pPr>
            <w:r w:rsidRPr="008D5859">
              <w:t>0.20</w:t>
            </w:r>
          </w:p>
        </w:tc>
      </w:tr>
      <w:tr w:rsidR="008359AB" w:rsidRPr="008D5859" w14:paraId="331FBE96" w14:textId="77777777" w:rsidTr="00F92DCE">
        <w:trPr>
          <w:trHeight w:val="57"/>
        </w:trPr>
        <w:tc>
          <w:tcPr>
            <w:tcW w:w="0" w:type="auto"/>
            <w:hideMark/>
          </w:tcPr>
          <w:p w14:paraId="08F71F99" w14:textId="77777777" w:rsidR="008359AB" w:rsidRPr="008D5859" w:rsidRDefault="008359AB" w:rsidP="00F92DCE">
            <w:pPr>
              <w:jc w:val="both"/>
              <w:rPr>
                <w:bCs/>
              </w:rPr>
            </w:pPr>
            <w:r w:rsidRPr="008D5859">
              <w:rPr>
                <w:bCs/>
              </w:rPr>
              <w:t>Pre-stroke dependent</w:t>
            </w:r>
          </w:p>
        </w:tc>
        <w:tc>
          <w:tcPr>
            <w:tcW w:w="0" w:type="auto"/>
            <w:hideMark/>
          </w:tcPr>
          <w:p w14:paraId="0B83E689" w14:textId="77777777" w:rsidR="008359AB" w:rsidRPr="008D5859" w:rsidRDefault="008359AB" w:rsidP="00F92DCE">
            <w:pPr>
              <w:jc w:val="center"/>
            </w:pPr>
            <w:r w:rsidRPr="008D5859">
              <w:t>38 (48.1)</w:t>
            </w:r>
          </w:p>
        </w:tc>
        <w:tc>
          <w:tcPr>
            <w:tcW w:w="0" w:type="auto"/>
            <w:hideMark/>
          </w:tcPr>
          <w:p w14:paraId="5E2FC0DA" w14:textId="77777777" w:rsidR="008359AB" w:rsidRPr="008D5859" w:rsidRDefault="008359AB" w:rsidP="00F92DCE">
            <w:pPr>
              <w:jc w:val="center"/>
            </w:pPr>
            <w:r w:rsidRPr="008D5859">
              <w:t>79 (30.3)</w:t>
            </w:r>
          </w:p>
        </w:tc>
        <w:tc>
          <w:tcPr>
            <w:tcW w:w="0" w:type="auto"/>
            <w:hideMark/>
          </w:tcPr>
          <w:p w14:paraId="6906560A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0.003</w:t>
            </w:r>
          </w:p>
        </w:tc>
      </w:tr>
      <w:tr w:rsidR="008359AB" w:rsidRPr="008D5859" w14:paraId="0851BACF" w14:textId="77777777" w:rsidTr="00F92DCE">
        <w:trPr>
          <w:trHeight w:val="85"/>
        </w:trPr>
        <w:tc>
          <w:tcPr>
            <w:tcW w:w="0" w:type="auto"/>
            <w:gridSpan w:val="4"/>
            <w:hideMark/>
          </w:tcPr>
          <w:p w14:paraId="63DF4B1E" w14:textId="77777777" w:rsidR="008359AB" w:rsidRPr="008D5859" w:rsidRDefault="008359AB" w:rsidP="00F92DCE">
            <w:pPr>
              <w:rPr>
                <w:b/>
                <w:bCs/>
              </w:rPr>
            </w:pPr>
            <w:r w:rsidRPr="008D5859">
              <w:rPr>
                <w:b/>
                <w:bCs/>
              </w:rPr>
              <w:t>Vascular risk factors</w:t>
            </w:r>
          </w:p>
        </w:tc>
      </w:tr>
      <w:tr w:rsidR="008359AB" w:rsidRPr="008D5859" w14:paraId="76BC8B30" w14:textId="77777777" w:rsidTr="00F92DCE">
        <w:trPr>
          <w:trHeight w:val="57"/>
        </w:trPr>
        <w:tc>
          <w:tcPr>
            <w:tcW w:w="0" w:type="auto"/>
            <w:hideMark/>
          </w:tcPr>
          <w:p w14:paraId="427842CF" w14:textId="77777777" w:rsidR="008359AB" w:rsidRPr="008D5859" w:rsidRDefault="008359AB" w:rsidP="00F92DCE">
            <w:pPr>
              <w:jc w:val="both"/>
              <w:rPr>
                <w:bCs/>
              </w:rPr>
            </w:pPr>
            <w:r w:rsidRPr="008D5859">
              <w:rPr>
                <w:bCs/>
              </w:rPr>
              <w:t>Hypertension</w:t>
            </w:r>
          </w:p>
        </w:tc>
        <w:tc>
          <w:tcPr>
            <w:tcW w:w="0" w:type="auto"/>
            <w:hideMark/>
          </w:tcPr>
          <w:p w14:paraId="1AA7CE1A" w14:textId="77777777" w:rsidR="008359AB" w:rsidRPr="008D5859" w:rsidRDefault="008359AB" w:rsidP="00F92DCE">
            <w:pPr>
              <w:jc w:val="center"/>
            </w:pPr>
            <w:r w:rsidRPr="008D5859">
              <w:t>64 (81.0)</w:t>
            </w:r>
          </w:p>
        </w:tc>
        <w:tc>
          <w:tcPr>
            <w:tcW w:w="0" w:type="auto"/>
            <w:hideMark/>
          </w:tcPr>
          <w:p w14:paraId="329A7930" w14:textId="77777777" w:rsidR="008359AB" w:rsidRPr="008D5859" w:rsidRDefault="008359AB" w:rsidP="00F92DCE">
            <w:pPr>
              <w:jc w:val="center"/>
            </w:pPr>
            <w:r w:rsidRPr="008D5859">
              <w:t>220 (84.0)</w:t>
            </w:r>
          </w:p>
        </w:tc>
        <w:tc>
          <w:tcPr>
            <w:tcW w:w="0" w:type="auto"/>
            <w:hideMark/>
          </w:tcPr>
          <w:p w14:paraId="6B27F3B0" w14:textId="77777777" w:rsidR="008359AB" w:rsidRPr="008D5859" w:rsidRDefault="008359AB" w:rsidP="00F92DCE">
            <w:pPr>
              <w:jc w:val="center"/>
            </w:pPr>
            <w:r w:rsidRPr="008D5859">
              <w:t>0.68</w:t>
            </w:r>
          </w:p>
        </w:tc>
      </w:tr>
      <w:tr w:rsidR="008359AB" w:rsidRPr="008D5859" w14:paraId="26C7A42C" w14:textId="77777777" w:rsidTr="00F92DCE">
        <w:trPr>
          <w:trHeight w:val="57"/>
        </w:trPr>
        <w:tc>
          <w:tcPr>
            <w:tcW w:w="0" w:type="auto"/>
            <w:hideMark/>
          </w:tcPr>
          <w:p w14:paraId="3A34B224" w14:textId="77777777" w:rsidR="008359AB" w:rsidRPr="008D5859" w:rsidRDefault="008359AB" w:rsidP="00F92DCE">
            <w:pPr>
              <w:jc w:val="both"/>
              <w:rPr>
                <w:bCs/>
              </w:rPr>
            </w:pPr>
            <w:r w:rsidRPr="008D5859">
              <w:rPr>
                <w:bCs/>
              </w:rPr>
              <w:t>Atrial fibrillation</w:t>
            </w:r>
          </w:p>
        </w:tc>
        <w:tc>
          <w:tcPr>
            <w:tcW w:w="0" w:type="auto"/>
            <w:hideMark/>
          </w:tcPr>
          <w:p w14:paraId="12A2D2BE" w14:textId="77777777" w:rsidR="008359AB" w:rsidRPr="008D5859" w:rsidRDefault="008359AB" w:rsidP="00F92DCE">
            <w:pPr>
              <w:jc w:val="center"/>
            </w:pPr>
            <w:r w:rsidRPr="008D5859">
              <w:t>69 (87.3)</w:t>
            </w:r>
          </w:p>
        </w:tc>
        <w:tc>
          <w:tcPr>
            <w:tcW w:w="0" w:type="auto"/>
            <w:hideMark/>
          </w:tcPr>
          <w:p w14:paraId="0B7B7754" w14:textId="77777777" w:rsidR="008359AB" w:rsidRPr="008D5859" w:rsidRDefault="008359AB" w:rsidP="00F92DCE">
            <w:pPr>
              <w:jc w:val="center"/>
            </w:pPr>
            <w:r w:rsidRPr="008D5859">
              <w:t>227 (86.6)</w:t>
            </w:r>
          </w:p>
        </w:tc>
        <w:tc>
          <w:tcPr>
            <w:tcW w:w="0" w:type="auto"/>
            <w:hideMark/>
          </w:tcPr>
          <w:p w14:paraId="1A9D7CC0" w14:textId="77777777" w:rsidR="008359AB" w:rsidRPr="008D5859" w:rsidRDefault="008359AB" w:rsidP="00F92DCE">
            <w:pPr>
              <w:jc w:val="center"/>
            </w:pPr>
            <w:r w:rsidRPr="008D5859">
              <w:t>0.86</w:t>
            </w:r>
          </w:p>
        </w:tc>
      </w:tr>
      <w:tr w:rsidR="00DD7D10" w:rsidRPr="008D5859" w14:paraId="7E7E8256" w14:textId="77777777" w:rsidTr="00F92DCE">
        <w:trPr>
          <w:trHeight w:val="57"/>
        </w:trPr>
        <w:tc>
          <w:tcPr>
            <w:tcW w:w="0" w:type="auto"/>
          </w:tcPr>
          <w:p w14:paraId="0483FF13" w14:textId="1A248726" w:rsidR="00DD7D10" w:rsidRPr="008D5859" w:rsidRDefault="00DD7D10" w:rsidP="00F92DCE">
            <w:pPr>
              <w:jc w:val="both"/>
              <w:rPr>
                <w:bCs/>
              </w:rPr>
            </w:pPr>
            <w:r>
              <w:rPr>
                <w:bCs/>
              </w:rPr>
              <w:t>Diabetes</w:t>
            </w:r>
          </w:p>
        </w:tc>
        <w:tc>
          <w:tcPr>
            <w:tcW w:w="0" w:type="auto"/>
          </w:tcPr>
          <w:p w14:paraId="56DD1E4B" w14:textId="1F80802E" w:rsidR="00DD7D10" w:rsidRPr="008D5859" w:rsidRDefault="00DD7D10" w:rsidP="00F92DCE">
            <w:pPr>
              <w:jc w:val="center"/>
            </w:pPr>
            <w:r>
              <w:t>19 (24.1)</w:t>
            </w:r>
          </w:p>
        </w:tc>
        <w:tc>
          <w:tcPr>
            <w:tcW w:w="0" w:type="auto"/>
          </w:tcPr>
          <w:p w14:paraId="7BE00B65" w14:textId="0E52D81A" w:rsidR="00DD7D10" w:rsidRPr="008D5859" w:rsidRDefault="00DD7D10" w:rsidP="00F92DCE">
            <w:pPr>
              <w:jc w:val="center"/>
            </w:pPr>
            <w:r>
              <w:t>51 (19.6)</w:t>
            </w:r>
          </w:p>
        </w:tc>
        <w:tc>
          <w:tcPr>
            <w:tcW w:w="0" w:type="auto"/>
          </w:tcPr>
          <w:p w14:paraId="5D220DF6" w14:textId="03383119" w:rsidR="00DD7D10" w:rsidRPr="008D5859" w:rsidRDefault="00DD7D10" w:rsidP="00F92DCE">
            <w:pPr>
              <w:jc w:val="center"/>
            </w:pPr>
            <w:r>
              <w:t>0.39</w:t>
            </w:r>
          </w:p>
        </w:tc>
      </w:tr>
      <w:tr w:rsidR="008359AB" w:rsidRPr="008D5859" w14:paraId="5E4ED40F" w14:textId="77777777" w:rsidTr="00F92DCE">
        <w:trPr>
          <w:trHeight w:val="57"/>
        </w:trPr>
        <w:tc>
          <w:tcPr>
            <w:tcW w:w="0" w:type="auto"/>
            <w:hideMark/>
          </w:tcPr>
          <w:p w14:paraId="53F1FE54" w14:textId="77777777" w:rsidR="008359AB" w:rsidRPr="008D5859" w:rsidRDefault="008359AB" w:rsidP="00F92DCE">
            <w:pPr>
              <w:jc w:val="both"/>
              <w:rPr>
                <w:bCs/>
              </w:rPr>
            </w:pPr>
            <w:r w:rsidRPr="008D5859">
              <w:rPr>
                <w:bCs/>
              </w:rPr>
              <w:t>Previous stroke</w:t>
            </w:r>
          </w:p>
        </w:tc>
        <w:tc>
          <w:tcPr>
            <w:tcW w:w="0" w:type="auto"/>
            <w:hideMark/>
          </w:tcPr>
          <w:p w14:paraId="05B6CE43" w14:textId="77777777" w:rsidR="008359AB" w:rsidRPr="008D5859" w:rsidRDefault="008359AB" w:rsidP="00F92DCE">
            <w:pPr>
              <w:jc w:val="center"/>
            </w:pPr>
            <w:r w:rsidRPr="008D5859">
              <w:t>23 (29.1)</w:t>
            </w:r>
          </w:p>
        </w:tc>
        <w:tc>
          <w:tcPr>
            <w:tcW w:w="0" w:type="auto"/>
            <w:hideMark/>
          </w:tcPr>
          <w:p w14:paraId="5113897A" w14:textId="77777777" w:rsidR="008359AB" w:rsidRPr="008D5859" w:rsidRDefault="008359AB" w:rsidP="00F92DCE">
            <w:pPr>
              <w:jc w:val="center"/>
            </w:pPr>
            <w:r w:rsidRPr="008D5859">
              <w:t>80 (30.5)</w:t>
            </w:r>
          </w:p>
        </w:tc>
        <w:tc>
          <w:tcPr>
            <w:tcW w:w="0" w:type="auto"/>
            <w:hideMark/>
          </w:tcPr>
          <w:p w14:paraId="758DDC71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0.81</w:t>
            </w:r>
          </w:p>
        </w:tc>
      </w:tr>
      <w:tr w:rsidR="00DD7D10" w:rsidRPr="008D5859" w14:paraId="305EB12E" w14:textId="77777777" w:rsidTr="00F92DCE">
        <w:trPr>
          <w:trHeight w:val="57"/>
        </w:trPr>
        <w:tc>
          <w:tcPr>
            <w:tcW w:w="0" w:type="auto"/>
          </w:tcPr>
          <w:p w14:paraId="7C87C12B" w14:textId="0B1D4F2A" w:rsidR="00DD7D10" w:rsidRPr="008D5859" w:rsidRDefault="00DD7D10" w:rsidP="00F92DCE">
            <w:pPr>
              <w:jc w:val="both"/>
              <w:rPr>
                <w:bCs/>
              </w:rPr>
            </w:pPr>
            <w:r>
              <w:rPr>
                <w:bCs/>
              </w:rPr>
              <w:t>Previous TIA</w:t>
            </w:r>
          </w:p>
        </w:tc>
        <w:tc>
          <w:tcPr>
            <w:tcW w:w="0" w:type="auto"/>
          </w:tcPr>
          <w:p w14:paraId="7F0A8694" w14:textId="774D7EC0" w:rsidR="00DD7D10" w:rsidRPr="008D5859" w:rsidRDefault="00DD7D10" w:rsidP="00F92DCE">
            <w:pPr>
              <w:jc w:val="center"/>
            </w:pPr>
            <w:r>
              <w:t>11 (13.9)</w:t>
            </w:r>
          </w:p>
        </w:tc>
        <w:tc>
          <w:tcPr>
            <w:tcW w:w="0" w:type="auto"/>
          </w:tcPr>
          <w:p w14:paraId="51D9D4A0" w14:textId="787BC1E3" w:rsidR="00DD7D10" w:rsidRPr="008D5859" w:rsidRDefault="00DD7D10" w:rsidP="00F92DCE">
            <w:pPr>
              <w:jc w:val="center"/>
            </w:pPr>
            <w:r>
              <w:t>31 (11.9)</w:t>
            </w:r>
          </w:p>
        </w:tc>
        <w:tc>
          <w:tcPr>
            <w:tcW w:w="0" w:type="auto"/>
          </w:tcPr>
          <w:p w14:paraId="2CBED784" w14:textId="693E8EB9" w:rsidR="00DD7D10" w:rsidRPr="008D5859" w:rsidRDefault="00DD7D10" w:rsidP="00F92DCE">
            <w:pPr>
              <w:jc w:val="center"/>
              <w:rPr>
                <w:bCs/>
              </w:rPr>
            </w:pPr>
            <w:r>
              <w:rPr>
                <w:bCs/>
              </w:rPr>
              <w:t>0.82</w:t>
            </w:r>
            <w:bookmarkStart w:id="0" w:name="_GoBack"/>
            <w:bookmarkEnd w:id="0"/>
          </w:p>
        </w:tc>
      </w:tr>
      <w:tr w:rsidR="008359AB" w:rsidRPr="008D5859" w14:paraId="7CD66C87" w14:textId="77777777" w:rsidTr="00F92DCE">
        <w:trPr>
          <w:trHeight w:val="57"/>
        </w:trPr>
        <w:tc>
          <w:tcPr>
            <w:tcW w:w="0" w:type="auto"/>
            <w:hideMark/>
          </w:tcPr>
          <w:p w14:paraId="112A2AC7" w14:textId="77777777" w:rsidR="008359AB" w:rsidRPr="008D5859" w:rsidRDefault="008359AB" w:rsidP="00F92DCE">
            <w:pPr>
              <w:rPr>
                <w:b/>
                <w:bCs/>
              </w:rPr>
            </w:pPr>
            <w:r w:rsidRPr="008D5859">
              <w:rPr>
                <w:b/>
                <w:bCs/>
              </w:rPr>
              <w:t>Clinical characteristics</w:t>
            </w:r>
          </w:p>
        </w:tc>
        <w:tc>
          <w:tcPr>
            <w:tcW w:w="0" w:type="auto"/>
            <w:hideMark/>
          </w:tcPr>
          <w:p w14:paraId="19B7DA47" w14:textId="77777777" w:rsidR="008359AB" w:rsidRPr="008D5859" w:rsidRDefault="008359AB" w:rsidP="00F92DCE">
            <w:pPr>
              <w:rPr>
                <w:bCs/>
              </w:rPr>
            </w:pPr>
            <w:r w:rsidRPr="008D5859">
              <w:rPr>
                <w:bCs/>
              </w:rPr>
              <w:t> </w:t>
            </w:r>
          </w:p>
        </w:tc>
        <w:tc>
          <w:tcPr>
            <w:tcW w:w="0" w:type="auto"/>
            <w:hideMark/>
          </w:tcPr>
          <w:p w14:paraId="3D3DA24C" w14:textId="77777777" w:rsidR="008359AB" w:rsidRPr="008D5859" w:rsidRDefault="008359AB" w:rsidP="00F92DCE">
            <w:pPr>
              <w:rPr>
                <w:bCs/>
              </w:rPr>
            </w:pPr>
            <w:r w:rsidRPr="008D5859">
              <w:rPr>
                <w:bCs/>
              </w:rPr>
              <w:t> </w:t>
            </w:r>
          </w:p>
        </w:tc>
        <w:tc>
          <w:tcPr>
            <w:tcW w:w="0" w:type="auto"/>
            <w:hideMark/>
          </w:tcPr>
          <w:p w14:paraId="0088028C" w14:textId="77777777" w:rsidR="008359AB" w:rsidRPr="008D5859" w:rsidRDefault="008359AB" w:rsidP="00F92DCE">
            <w:r w:rsidRPr="008D5859">
              <w:t> </w:t>
            </w:r>
          </w:p>
        </w:tc>
      </w:tr>
      <w:tr w:rsidR="008359AB" w:rsidRPr="008D5859" w14:paraId="7734969B" w14:textId="77777777" w:rsidTr="00F92DCE">
        <w:trPr>
          <w:trHeight w:val="57"/>
        </w:trPr>
        <w:tc>
          <w:tcPr>
            <w:tcW w:w="0" w:type="auto"/>
            <w:hideMark/>
          </w:tcPr>
          <w:p w14:paraId="490E75AC" w14:textId="77777777" w:rsidR="008359AB" w:rsidRPr="008D5859" w:rsidRDefault="008359AB" w:rsidP="00F92DCE">
            <w:pPr>
              <w:rPr>
                <w:bCs/>
              </w:rPr>
            </w:pPr>
            <w:r w:rsidRPr="008D5859">
              <w:rPr>
                <w:bCs/>
              </w:rPr>
              <w:t>Time interval between symptom onset to hospital arrival</w:t>
            </w:r>
          </w:p>
        </w:tc>
        <w:tc>
          <w:tcPr>
            <w:tcW w:w="0" w:type="auto"/>
            <w:hideMark/>
          </w:tcPr>
          <w:p w14:paraId="4AC52BD0" w14:textId="77777777" w:rsidR="008359AB" w:rsidRPr="008D5859" w:rsidRDefault="008359AB" w:rsidP="00F92DCE">
            <w:r w:rsidRPr="008D5859">
              <w:t> </w:t>
            </w:r>
          </w:p>
        </w:tc>
        <w:tc>
          <w:tcPr>
            <w:tcW w:w="0" w:type="auto"/>
            <w:hideMark/>
          </w:tcPr>
          <w:p w14:paraId="092EACB9" w14:textId="77777777" w:rsidR="008359AB" w:rsidRPr="008D5859" w:rsidRDefault="008359AB" w:rsidP="00F92DCE">
            <w:pPr>
              <w:jc w:val="center"/>
            </w:pPr>
            <w:r w:rsidRPr="008D5859">
              <w:t> </w:t>
            </w:r>
          </w:p>
        </w:tc>
        <w:tc>
          <w:tcPr>
            <w:tcW w:w="0" w:type="auto"/>
            <w:hideMark/>
          </w:tcPr>
          <w:p w14:paraId="5EA4E6BC" w14:textId="77777777" w:rsidR="008359AB" w:rsidRPr="008D5859" w:rsidRDefault="008359AB" w:rsidP="00F92DCE">
            <w:pPr>
              <w:jc w:val="center"/>
            </w:pPr>
            <w:r w:rsidRPr="008D5859">
              <w:t>0.09</w:t>
            </w:r>
          </w:p>
        </w:tc>
      </w:tr>
      <w:tr w:rsidR="008359AB" w:rsidRPr="008D5859" w14:paraId="4117BD86" w14:textId="77777777" w:rsidTr="00F92DCE">
        <w:trPr>
          <w:trHeight w:val="57"/>
        </w:trPr>
        <w:tc>
          <w:tcPr>
            <w:tcW w:w="0" w:type="auto"/>
            <w:hideMark/>
          </w:tcPr>
          <w:p w14:paraId="3782B01F" w14:textId="77777777" w:rsidR="008359AB" w:rsidRPr="008D5859" w:rsidRDefault="008359AB" w:rsidP="00F92DCE">
            <w:pPr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0 – 3 h</w:t>
            </w:r>
          </w:p>
        </w:tc>
        <w:tc>
          <w:tcPr>
            <w:tcW w:w="0" w:type="auto"/>
            <w:hideMark/>
          </w:tcPr>
          <w:p w14:paraId="2BAB59D3" w14:textId="77777777" w:rsidR="008359AB" w:rsidRPr="008D5859" w:rsidRDefault="008359AB" w:rsidP="00F92DCE">
            <w:pPr>
              <w:jc w:val="center"/>
            </w:pPr>
            <w:r w:rsidRPr="008D5859">
              <w:t>24 (30.4)</w:t>
            </w:r>
          </w:p>
        </w:tc>
        <w:tc>
          <w:tcPr>
            <w:tcW w:w="0" w:type="auto"/>
            <w:hideMark/>
          </w:tcPr>
          <w:p w14:paraId="67A1AED8" w14:textId="77777777" w:rsidR="008359AB" w:rsidRPr="008D5859" w:rsidRDefault="008359AB" w:rsidP="00F92DCE">
            <w:pPr>
              <w:jc w:val="center"/>
            </w:pPr>
            <w:r w:rsidRPr="008D5859">
              <w:t>98 (37.4)</w:t>
            </w:r>
          </w:p>
        </w:tc>
        <w:tc>
          <w:tcPr>
            <w:tcW w:w="0" w:type="auto"/>
            <w:hideMark/>
          </w:tcPr>
          <w:p w14:paraId="40BD8157" w14:textId="77777777" w:rsidR="008359AB" w:rsidRPr="008D5859" w:rsidRDefault="008359AB" w:rsidP="00F92DCE">
            <w:pPr>
              <w:jc w:val="center"/>
              <w:rPr>
                <w:bCs/>
              </w:rPr>
            </w:pPr>
          </w:p>
        </w:tc>
      </w:tr>
      <w:tr w:rsidR="008359AB" w:rsidRPr="008D5859" w14:paraId="49978510" w14:textId="77777777" w:rsidTr="00F92DCE">
        <w:trPr>
          <w:trHeight w:val="57"/>
        </w:trPr>
        <w:tc>
          <w:tcPr>
            <w:tcW w:w="0" w:type="auto"/>
          </w:tcPr>
          <w:p w14:paraId="46CE8C21" w14:textId="77777777" w:rsidR="008359AB" w:rsidRPr="008D5859" w:rsidRDefault="008359AB" w:rsidP="00F92DCE">
            <w:pPr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3 – 6 h</w:t>
            </w:r>
          </w:p>
        </w:tc>
        <w:tc>
          <w:tcPr>
            <w:tcW w:w="0" w:type="auto"/>
          </w:tcPr>
          <w:p w14:paraId="7CE2AEA4" w14:textId="77777777" w:rsidR="008359AB" w:rsidRPr="008D5859" w:rsidRDefault="008359AB" w:rsidP="00F92DCE">
            <w:pPr>
              <w:jc w:val="center"/>
            </w:pPr>
            <w:r w:rsidRPr="008D5859">
              <w:t>26 (32.9)</w:t>
            </w:r>
          </w:p>
        </w:tc>
        <w:tc>
          <w:tcPr>
            <w:tcW w:w="0" w:type="auto"/>
          </w:tcPr>
          <w:p w14:paraId="1F52D5EC" w14:textId="77777777" w:rsidR="008359AB" w:rsidRPr="008D5859" w:rsidRDefault="008359AB" w:rsidP="00F92DCE">
            <w:pPr>
              <w:jc w:val="center"/>
            </w:pPr>
            <w:r w:rsidRPr="008D5859">
              <w:t>66 (25.2)</w:t>
            </w:r>
          </w:p>
        </w:tc>
        <w:tc>
          <w:tcPr>
            <w:tcW w:w="0" w:type="auto"/>
          </w:tcPr>
          <w:p w14:paraId="47E57A74" w14:textId="77777777" w:rsidR="008359AB" w:rsidRPr="008D5859" w:rsidRDefault="008359AB" w:rsidP="00F92DCE">
            <w:pPr>
              <w:jc w:val="center"/>
              <w:rPr>
                <w:bCs/>
              </w:rPr>
            </w:pPr>
          </w:p>
        </w:tc>
      </w:tr>
      <w:tr w:rsidR="008359AB" w:rsidRPr="008D5859" w14:paraId="5EFFA082" w14:textId="77777777" w:rsidTr="00F92DCE">
        <w:trPr>
          <w:trHeight w:val="57"/>
        </w:trPr>
        <w:tc>
          <w:tcPr>
            <w:tcW w:w="0" w:type="auto"/>
            <w:hideMark/>
          </w:tcPr>
          <w:p w14:paraId="54D8973F" w14:textId="77777777" w:rsidR="008359AB" w:rsidRPr="008D5859" w:rsidRDefault="008359AB" w:rsidP="00F92DCE">
            <w:pPr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&gt; 6 h</w:t>
            </w:r>
          </w:p>
        </w:tc>
        <w:tc>
          <w:tcPr>
            <w:tcW w:w="0" w:type="auto"/>
            <w:hideMark/>
          </w:tcPr>
          <w:p w14:paraId="142F1CF6" w14:textId="77777777" w:rsidR="008359AB" w:rsidRPr="008D5859" w:rsidRDefault="008359AB" w:rsidP="00F92DCE">
            <w:pPr>
              <w:jc w:val="center"/>
            </w:pPr>
            <w:r w:rsidRPr="008D5859">
              <w:t>18 (22.8)</w:t>
            </w:r>
          </w:p>
        </w:tc>
        <w:tc>
          <w:tcPr>
            <w:tcW w:w="0" w:type="auto"/>
            <w:hideMark/>
          </w:tcPr>
          <w:p w14:paraId="6E76D15F" w14:textId="77777777" w:rsidR="008359AB" w:rsidRPr="008D5859" w:rsidRDefault="008359AB" w:rsidP="00F92DCE">
            <w:pPr>
              <w:jc w:val="center"/>
            </w:pPr>
            <w:r w:rsidRPr="008D5859">
              <w:t>79 (30.2)</w:t>
            </w:r>
          </w:p>
        </w:tc>
        <w:tc>
          <w:tcPr>
            <w:tcW w:w="0" w:type="auto"/>
            <w:hideMark/>
          </w:tcPr>
          <w:p w14:paraId="5F4B18B4" w14:textId="77777777" w:rsidR="008359AB" w:rsidRPr="008D5859" w:rsidRDefault="008359AB" w:rsidP="00F92DCE">
            <w:pPr>
              <w:jc w:val="center"/>
              <w:rPr>
                <w:bCs/>
              </w:rPr>
            </w:pPr>
          </w:p>
        </w:tc>
      </w:tr>
      <w:tr w:rsidR="008359AB" w:rsidRPr="008D5859" w14:paraId="68BB680E" w14:textId="77777777" w:rsidTr="00F92DCE">
        <w:trPr>
          <w:trHeight w:val="57"/>
        </w:trPr>
        <w:tc>
          <w:tcPr>
            <w:tcW w:w="0" w:type="auto"/>
            <w:hideMark/>
          </w:tcPr>
          <w:p w14:paraId="0FBD8361" w14:textId="77777777" w:rsidR="008359AB" w:rsidRPr="008D5859" w:rsidRDefault="008359AB" w:rsidP="00F92DCE">
            <w:pPr>
              <w:rPr>
                <w:bCs/>
              </w:rPr>
            </w:pPr>
            <w:r w:rsidRPr="008D5859">
              <w:rPr>
                <w:bCs/>
              </w:rPr>
              <w:t>Admitted to stroke unit or ICU</w:t>
            </w:r>
          </w:p>
        </w:tc>
        <w:tc>
          <w:tcPr>
            <w:tcW w:w="0" w:type="auto"/>
            <w:hideMark/>
          </w:tcPr>
          <w:p w14:paraId="7465E625" w14:textId="77777777" w:rsidR="008359AB" w:rsidRPr="008D5859" w:rsidRDefault="008359AB" w:rsidP="00F92DCE">
            <w:pPr>
              <w:jc w:val="center"/>
            </w:pPr>
            <w:r w:rsidRPr="008D5859">
              <w:t>70 (88.6)</w:t>
            </w:r>
          </w:p>
        </w:tc>
        <w:tc>
          <w:tcPr>
            <w:tcW w:w="0" w:type="auto"/>
            <w:hideMark/>
          </w:tcPr>
          <w:p w14:paraId="043B0558" w14:textId="77777777" w:rsidR="008359AB" w:rsidRPr="008D5859" w:rsidRDefault="008359AB" w:rsidP="00F92DCE">
            <w:pPr>
              <w:jc w:val="center"/>
            </w:pPr>
            <w:r w:rsidRPr="008D5859">
              <w:t>242 (92.4)</w:t>
            </w:r>
          </w:p>
        </w:tc>
        <w:tc>
          <w:tcPr>
            <w:tcW w:w="0" w:type="auto"/>
            <w:hideMark/>
          </w:tcPr>
          <w:p w14:paraId="6748A3A9" w14:textId="77777777" w:rsidR="008359AB" w:rsidRPr="008D5859" w:rsidRDefault="008359AB" w:rsidP="00F92DCE">
            <w:pPr>
              <w:jc w:val="center"/>
              <w:rPr>
                <w:bCs/>
              </w:rPr>
            </w:pPr>
            <w:r w:rsidRPr="008D5859">
              <w:rPr>
                <w:bCs/>
              </w:rPr>
              <w:t>0.29</w:t>
            </w:r>
          </w:p>
        </w:tc>
      </w:tr>
      <w:tr w:rsidR="00C34872" w:rsidRPr="008D5859" w14:paraId="399B24C8" w14:textId="77777777" w:rsidTr="00F92DCE">
        <w:trPr>
          <w:trHeight w:val="57"/>
        </w:trPr>
        <w:tc>
          <w:tcPr>
            <w:tcW w:w="0" w:type="auto"/>
            <w:hideMark/>
          </w:tcPr>
          <w:p w14:paraId="7893BCDF" w14:textId="355668D1" w:rsidR="00C34872" w:rsidRPr="008D5859" w:rsidRDefault="00C34872" w:rsidP="00C34872">
            <w:pPr>
              <w:rPr>
                <w:bCs/>
              </w:rPr>
            </w:pPr>
            <w:r w:rsidRPr="008D5859">
              <w:rPr>
                <w:lang w:val="en-CA"/>
              </w:rPr>
              <w:t>Median days of hospital admittance</w:t>
            </w:r>
          </w:p>
        </w:tc>
        <w:tc>
          <w:tcPr>
            <w:tcW w:w="0" w:type="auto"/>
            <w:hideMark/>
          </w:tcPr>
          <w:p w14:paraId="56C1A468" w14:textId="77777777" w:rsidR="00C34872" w:rsidRPr="008D5859" w:rsidRDefault="00C34872" w:rsidP="00C34872">
            <w:pPr>
              <w:jc w:val="center"/>
            </w:pPr>
            <w:r w:rsidRPr="008D5859">
              <w:t>13</w:t>
            </w:r>
          </w:p>
        </w:tc>
        <w:tc>
          <w:tcPr>
            <w:tcW w:w="0" w:type="auto"/>
            <w:hideMark/>
          </w:tcPr>
          <w:p w14:paraId="5DCD0B1D" w14:textId="77777777" w:rsidR="00C34872" w:rsidRPr="008D5859" w:rsidRDefault="00C34872" w:rsidP="00C34872">
            <w:pPr>
              <w:jc w:val="center"/>
            </w:pPr>
            <w:r w:rsidRPr="008D5859">
              <w:t>12</w:t>
            </w:r>
          </w:p>
        </w:tc>
        <w:tc>
          <w:tcPr>
            <w:tcW w:w="0" w:type="auto"/>
            <w:hideMark/>
          </w:tcPr>
          <w:p w14:paraId="1E302F81" w14:textId="77777777" w:rsidR="00C34872" w:rsidRPr="008D5859" w:rsidRDefault="00C34872" w:rsidP="00C34872">
            <w:pPr>
              <w:jc w:val="center"/>
              <w:rPr>
                <w:bCs/>
              </w:rPr>
            </w:pPr>
            <w:r w:rsidRPr="008D5859">
              <w:rPr>
                <w:bCs/>
              </w:rPr>
              <w:t>0.53</w:t>
            </w:r>
          </w:p>
        </w:tc>
      </w:tr>
      <w:tr w:rsidR="00C34872" w:rsidRPr="00DD7D10" w14:paraId="6884D680" w14:textId="77777777" w:rsidTr="00F92DCE">
        <w:trPr>
          <w:trHeight w:val="57"/>
        </w:trPr>
        <w:tc>
          <w:tcPr>
            <w:tcW w:w="0" w:type="auto"/>
            <w:hideMark/>
          </w:tcPr>
          <w:p w14:paraId="0FDED9FC" w14:textId="77777777" w:rsidR="00C34872" w:rsidRPr="008D5859" w:rsidRDefault="00C34872" w:rsidP="00C34872">
            <w:pPr>
              <w:rPr>
                <w:bCs/>
              </w:rPr>
            </w:pPr>
            <w:r w:rsidRPr="008D5859">
              <w:rPr>
                <w:bCs/>
              </w:rPr>
              <w:t>Level of consciousness at hospital admission</w:t>
            </w:r>
          </w:p>
        </w:tc>
        <w:tc>
          <w:tcPr>
            <w:tcW w:w="0" w:type="auto"/>
            <w:hideMark/>
          </w:tcPr>
          <w:p w14:paraId="735D5D67" w14:textId="77777777" w:rsidR="00C34872" w:rsidRPr="008D5859" w:rsidRDefault="00C34872" w:rsidP="00C34872">
            <w:pPr>
              <w:rPr>
                <w:bCs/>
              </w:rPr>
            </w:pPr>
            <w:r w:rsidRPr="008D5859">
              <w:rPr>
                <w:bCs/>
              </w:rPr>
              <w:t> </w:t>
            </w:r>
          </w:p>
        </w:tc>
        <w:tc>
          <w:tcPr>
            <w:tcW w:w="0" w:type="auto"/>
            <w:hideMark/>
          </w:tcPr>
          <w:p w14:paraId="5FD535D9" w14:textId="77777777" w:rsidR="00C34872" w:rsidRPr="008D5859" w:rsidRDefault="00C34872" w:rsidP="00C34872">
            <w:pPr>
              <w:rPr>
                <w:bCs/>
              </w:rPr>
            </w:pPr>
            <w:r w:rsidRPr="008D5859">
              <w:rPr>
                <w:bCs/>
              </w:rPr>
              <w:t> </w:t>
            </w:r>
          </w:p>
        </w:tc>
        <w:tc>
          <w:tcPr>
            <w:tcW w:w="0" w:type="auto"/>
            <w:hideMark/>
          </w:tcPr>
          <w:p w14:paraId="117FA25F" w14:textId="77777777" w:rsidR="00C34872" w:rsidRPr="008D5859" w:rsidRDefault="00C34872" w:rsidP="00C34872">
            <w:r w:rsidRPr="008D5859">
              <w:t> </w:t>
            </w:r>
          </w:p>
        </w:tc>
      </w:tr>
      <w:tr w:rsidR="00C34872" w:rsidRPr="008D5859" w14:paraId="664C659A" w14:textId="77777777" w:rsidTr="00F92DCE">
        <w:trPr>
          <w:trHeight w:val="57"/>
        </w:trPr>
        <w:tc>
          <w:tcPr>
            <w:tcW w:w="0" w:type="auto"/>
            <w:hideMark/>
          </w:tcPr>
          <w:p w14:paraId="4B25CAFC" w14:textId="77777777" w:rsidR="00C34872" w:rsidRPr="008D5859" w:rsidRDefault="00C34872" w:rsidP="00C34872">
            <w:pPr>
              <w:jc w:val="both"/>
              <w:rPr>
                <w:i/>
                <w:iCs/>
              </w:rPr>
            </w:pPr>
            <w:r w:rsidRPr="008D5859">
              <w:rPr>
                <w:i/>
                <w:iCs/>
              </w:rPr>
              <w:t>   Alert</w:t>
            </w:r>
          </w:p>
        </w:tc>
        <w:tc>
          <w:tcPr>
            <w:tcW w:w="0" w:type="auto"/>
            <w:hideMark/>
          </w:tcPr>
          <w:p w14:paraId="03E90143" w14:textId="77777777" w:rsidR="00C34872" w:rsidRPr="008D5859" w:rsidRDefault="00C34872" w:rsidP="00C34872">
            <w:pPr>
              <w:jc w:val="center"/>
            </w:pPr>
            <w:r w:rsidRPr="008D5859">
              <w:t>62 (78.5)</w:t>
            </w:r>
          </w:p>
        </w:tc>
        <w:tc>
          <w:tcPr>
            <w:tcW w:w="0" w:type="auto"/>
            <w:hideMark/>
          </w:tcPr>
          <w:p w14:paraId="1CE22768" w14:textId="77777777" w:rsidR="00C34872" w:rsidRPr="008D5859" w:rsidRDefault="00C34872" w:rsidP="00C34872">
            <w:pPr>
              <w:jc w:val="center"/>
            </w:pPr>
            <w:r w:rsidRPr="008D5859">
              <w:t>205 (79.2)</w:t>
            </w:r>
          </w:p>
        </w:tc>
        <w:tc>
          <w:tcPr>
            <w:tcW w:w="0" w:type="auto"/>
            <w:hideMark/>
          </w:tcPr>
          <w:p w14:paraId="2B0E7FDF" w14:textId="77777777" w:rsidR="00C34872" w:rsidRPr="008D5859" w:rsidRDefault="00C34872" w:rsidP="00C34872">
            <w:pPr>
              <w:jc w:val="center"/>
              <w:rPr>
                <w:bCs/>
              </w:rPr>
            </w:pPr>
            <w:r w:rsidRPr="008D5859">
              <w:rPr>
                <w:bCs/>
              </w:rPr>
              <w:t>0.90</w:t>
            </w:r>
          </w:p>
        </w:tc>
      </w:tr>
      <w:tr w:rsidR="00C34872" w:rsidRPr="008D5859" w14:paraId="228C5AB5" w14:textId="77777777" w:rsidTr="00F92DCE">
        <w:trPr>
          <w:trHeight w:val="57"/>
        </w:trPr>
        <w:tc>
          <w:tcPr>
            <w:tcW w:w="0" w:type="auto"/>
            <w:hideMark/>
          </w:tcPr>
          <w:p w14:paraId="1BE2ABC0" w14:textId="77777777" w:rsidR="00C34872" w:rsidRPr="008D5859" w:rsidRDefault="00C34872" w:rsidP="00C34872">
            <w:pPr>
              <w:jc w:val="both"/>
              <w:rPr>
                <w:i/>
                <w:iCs/>
              </w:rPr>
            </w:pPr>
            <w:r w:rsidRPr="008D5859">
              <w:rPr>
                <w:i/>
                <w:iCs/>
              </w:rPr>
              <w:t>   Drowsy</w:t>
            </w:r>
          </w:p>
        </w:tc>
        <w:tc>
          <w:tcPr>
            <w:tcW w:w="0" w:type="auto"/>
            <w:hideMark/>
          </w:tcPr>
          <w:p w14:paraId="61E3A051" w14:textId="77777777" w:rsidR="00C34872" w:rsidRPr="008D5859" w:rsidRDefault="00C34872" w:rsidP="00C34872">
            <w:pPr>
              <w:jc w:val="center"/>
            </w:pPr>
            <w:r w:rsidRPr="008D5859">
              <w:t>17 (21.5)</w:t>
            </w:r>
          </w:p>
        </w:tc>
        <w:tc>
          <w:tcPr>
            <w:tcW w:w="0" w:type="auto"/>
            <w:hideMark/>
          </w:tcPr>
          <w:p w14:paraId="748A2CC6" w14:textId="77777777" w:rsidR="00C34872" w:rsidRPr="008D5859" w:rsidRDefault="00C34872" w:rsidP="00C34872">
            <w:pPr>
              <w:jc w:val="center"/>
            </w:pPr>
            <w:r w:rsidRPr="008D5859">
              <w:t>45 (17.4)</w:t>
            </w:r>
          </w:p>
        </w:tc>
        <w:tc>
          <w:tcPr>
            <w:tcW w:w="0" w:type="auto"/>
            <w:hideMark/>
          </w:tcPr>
          <w:p w14:paraId="73E4909A" w14:textId="77777777" w:rsidR="00C34872" w:rsidRPr="008D5859" w:rsidRDefault="00C34872" w:rsidP="00C34872">
            <w:pPr>
              <w:jc w:val="center"/>
            </w:pPr>
            <w:r w:rsidRPr="008D5859">
              <w:t>0.41</w:t>
            </w:r>
          </w:p>
        </w:tc>
      </w:tr>
      <w:tr w:rsidR="00C34872" w:rsidRPr="008D5859" w14:paraId="0F007D58" w14:textId="77777777" w:rsidTr="00F92DCE">
        <w:trPr>
          <w:trHeight w:val="57"/>
        </w:trPr>
        <w:tc>
          <w:tcPr>
            <w:tcW w:w="0" w:type="auto"/>
            <w:hideMark/>
          </w:tcPr>
          <w:p w14:paraId="7D80A7D8" w14:textId="77777777" w:rsidR="00C34872" w:rsidRPr="008D5859" w:rsidRDefault="00C34872" w:rsidP="00C34872">
            <w:pPr>
              <w:jc w:val="both"/>
            </w:pPr>
            <w:r w:rsidRPr="008D5859">
              <w:t xml:space="preserve">   </w:t>
            </w:r>
            <w:r w:rsidRPr="008D5859">
              <w:rPr>
                <w:i/>
                <w:iCs/>
              </w:rPr>
              <w:t>Comatose</w:t>
            </w:r>
          </w:p>
        </w:tc>
        <w:tc>
          <w:tcPr>
            <w:tcW w:w="0" w:type="auto"/>
            <w:hideMark/>
          </w:tcPr>
          <w:p w14:paraId="4BB3FE5B" w14:textId="77777777" w:rsidR="00C34872" w:rsidRPr="008D5859" w:rsidRDefault="00C34872" w:rsidP="00C34872">
            <w:pPr>
              <w:jc w:val="center"/>
            </w:pPr>
            <w:r w:rsidRPr="008D5859">
              <w:t>0 (0.0)</w:t>
            </w:r>
          </w:p>
        </w:tc>
        <w:tc>
          <w:tcPr>
            <w:tcW w:w="0" w:type="auto"/>
            <w:hideMark/>
          </w:tcPr>
          <w:p w14:paraId="5331D0AF" w14:textId="77777777" w:rsidR="00C34872" w:rsidRPr="008D5859" w:rsidRDefault="00C34872" w:rsidP="00C34872">
            <w:pPr>
              <w:jc w:val="center"/>
            </w:pPr>
            <w:r w:rsidRPr="008D5859">
              <w:t>9 (3.5)</w:t>
            </w:r>
          </w:p>
        </w:tc>
        <w:tc>
          <w:tcPr>
            <w:tcW w:w="0" w:type="auto"/>
            <w:hideMark/>
          </w:tcPr>
          <w:p w14:paraId="391FAB6E" w14:textId="77777777" w:rsidR="00C34872" w:rsidRPr="008D5859" w:rsidRDefault="00C34872" w:rsidP="00C34872">
            <w:pPr>
              <w:jc w:val="center"/>
            </w:pPr>
            <w:r w:rsidRPr="008D5859">
              <w:t>0.09</w:t>
            </w:r>
          </w:p>
        </w:tc>
      </w:tr>
      <w:tr w:rsidR="00C34872" w:rsidRPr="008D5859" w14:paraId="446E6E20" w14:textId="77777777" w:rsidTr="00F92DCE">
        <w:trPr>
          <w:trHeight w:val="57"/>
        </w:trPr>
        <w:tc>
          <w:tcPr>
            <w:tcW w:w="0" w:type="auto"/>
            <w:hideMark/>
          </w:tcPr>
          <w:p w14:paraId="20D55F67" w14:textId="77777777" w:rsidR="00C34872" w:rsidRPr="008D5859" w:rsidRDefault="00C34872" w:rsidP="00C34872">
            <w:pPr>
              <w:jc w:val="both"/>
              <w:rPr>
                <w:b/>
                <w:bCs/>
              </w:rPr>
            </w:pPr>
            <w:r w:rsidRPr="008D5859">
              <w:rPr>
                <w:b/>
                <w:bCs/>
              </w:rPr>
              <w:t>Hemorrhage location</w:t>
            </w:r>
          </w:p>
        </w:tc>
        <w:tc>
          <w:tcPr>
            <w:tcW w:w="0" w:type="auto"/>
            <w:hideMark/>
          </w:tcPr>
          <w:p w14:paraId="34B9C25E" w14:textId="77777777" w:rsidR="00C34872" w:rsidRPr="008D5859" w:rsidRDefault="00C34872" w:rsidP="00C34872">
            <w:pPr>
              <w:jc w:val="center"/>
            </w:pPr>
          </w:p>
        </w:tc>
        <w:tc>
          <w:tcPr>
            <w:tcW w:w="0" w:type="auto"/>
            <w:hideMark/>
          </w:tcPr>
          <w:p w14:paraId="556262B8" w14:textId="77777777" w:rsidR="00C34872" w:rsidRPr="008D5859" w:rsidRDefault="00C34872" w:rsidP="00C34872">
            <w:pPr>
              <w:jc w:val="center"/>
            </w:pPr>
          </w:p>
        </w:tc>
        <w:tc>
          <w:tcPr>
            <w:tcW w:w="0" w:type="auto"/>
            <w:hideMark/>
          </w:tcPr>
          <w:p w14:paraId="3A720D21" w14:textId="77777777" w:rsidR="00C34872" w:rsidRPr="008D5859" w:rsidRDefault="00C34872" w:rsidP="00C34872">
            <w:pPr>
              <w:jc w:val="center"/>
              <w:rPr>
                <w:bCs/>
              </w:rPr>
            </w:pPr>
          </w:p>
        </w:tc>
      </w:tr>
      <w:tr w:rsidR="00C34872" w:rsidRPr="008D5859" w14:paraId="4C476C9E" w14:textId="77777777" w:rsidTr="00F92DCE">
        <w:trPr>
          <w:trHeight w:val="57"/>
        </w:trPr>
        <w:tc>
          <w:tcPr>
            <w:tcW w:w="0" w:type="auto"/>
            <w:hideMark/>
          </w:tcPr>
          <w:p w14:paraId="5B8391DF" w14:textId="77777777" w:rsidR="00C34872" w:rsidRPr="008D5859" w:rsidRDefault="00C34872" w:rsidP="00C34872">
            <w:pPr>
              <w:jc w:val="both"/>
              <w:rPr>
                <w:iCs/>
              </w:rPr>
            </w:pPr>
            <w:r w:rsidRPr="008D5859">
              <w:rPr>
                <w:iCs/>
              </w:rPr>
              <w:t>Supratentorial</w:t>
            </w:r>
          </w:p>
        </w:tc>
        <w:tc>
          <w:tcPr>
            <w:tcW w:w="0" w:type="auto"/>
            <w:hideMark/>
          </w:tcPr>
          <w:p w14:paraId="61800674" w14:textId="77777777" w:rsidR="00C34872" w:rsidRPr="008D5859" w:rsidRDefault="00C34872" w:rsidP="00C34872">
            <w:pPr>
              <w:jc w:val="center"/>
            </w:pPr>
            <w:r w:rsidRPr="008D5859">
              <w:t>70 (88.6)</w:t>
            </w:r>
          </w:p>
        </w:tc>
        <w:tc>
          <w:tcPr>
            <w:tcW w:w="0" w:type="auto"/>
            <w:hideMark/>
          </w:tcPr>
          <w:p w14:paraId="0784864E" w14:textId="77777777" w:rsidR="00C34872" w:rsidRPr="008D5859" w:rsidRDefault="00C34872" w:rsidP="00C34872">
            <w:pPr>
              <w:jc w:val="center"/>
            </w:pPr>
            <w:r w:rsidRPr="008D5859">
              <w:t>226 (86.3)</w:t>
            </w:r>
          </w:p>
        </w:tc>
        <w:tc>
          <w:tcPr>
            <w:tcW w:w="0" w:type="auto"/>
            <w:hideMark/>
          </w:tcPr>
          <w:p w14:paraId="022122F9" w14:textId="77777777" w:rsidR="00C34872" w:rsidRPr="008D5859" w:rsidRDefault="00C34872" w:rsidP="00C34872">
            <w:pPr>
              <w:jc w:val="center"/>
            </w:pPr>
            <w:r w:rsidRPr="008D5859">
              <w:t>0.59</w:t>
            </w:r>
          </w:p>
        </w:tc>
      </w:tr>
      <w:tr w:rsidR="00C34872" w:rsidRPr="008D5859" w14:paraId="4EAAD72D" w14:textId="77777777" w:rsidTr="00F92DCE">
        <w:trPr>
          <w:trHeight w:val="57"/>
        </w:trPr>
        <w:tc>
          <w:tcPr>
            <w:tcW w:w="0" w:type="auto"/>
          </w:tcPr>
          <w:p w14:paraId="6B1ED226" w14:textId="77777777" w:rsidR="00C34872" w:rsidRPr="008D5859" w:rsidRDefault="00C34872" w:rsidP="00C34872">
            <w:pPr>
              <w:jc w:val="both"/>
              <w:rPr>
                <w:i/>
                <w:iCs/>
              </w:rPr>
            </w:pPr>
            <w:r w:rsidRPr="008D5859">
              <w:rPr>
                <w:bCs/>
                <w:i/>
              </w:rPr>
              <w:t xml:space="preserve">   Intraventricular hemorrhage</w:t>
            </w:r>
          </w:p>
        </w:tc>
        <w:tc>
          <w:tcPr>
            <w:tcW w:w="0" w:type="auto"/>
          </w:tcPr>
          <w:p w14:paraId="1870EA1A" w14:textId="77777777" w:rsidR="00C34872" w:rsidRPr="008D5859" w:rsidRDefault="00C34872" w:rsidP="00C34872">
            <w:pPr>
              <w:jc w:val="center"/>
              <w:rPr>
                <w:i/>
              </w:rPr>
            </w:pPr>
            <w:r w:rsidRPr="008D5859">
              <w:rPr>
                <w:i/>
              </w:rPr>
              <w:t>26/70 (37.1)</w:t>
            </w:r>
          </w:p>
        </w:tc>
        <w:tc>
          <w:tcPr>
            <w:tcW w:w="0" w:type="auto"/>
          </w:tcPr>
          <w:p w14:paraId="3ED1A94F" w14:textId="77777777" w:rsidR="00C34872" w:rsidRPr="008D5859" w:rsidRDefault="00C34872" w:rsidP="00C34872">
            <w:pPr>
              <w:jc w:val="center"/>
              <w:rPr>
                <w:i/>
              </w:rPr>
            </w:pPr>
            <w:r w:rsidRPr="008D5859">
              <w:rPr>
                <w:i/>
              </w:rPr>
              <w:t>73/226 (33.2)</w:t>
            </w:r>
          </w:p>
        </w:tc>
        <w:tc>
          <w:tcPr>
            <w:tcW w:w="0" w:type="auto"/>
          </w:tcPr>
          <w:p w14:paraId="0C590894" w14:textId="77777777" w:rsidR="00C34872" w:rsidRPr="008D5859" w:rsidRDefault="00C34872" w:rsidP="00C34872">
            <w:pPr>
              <w:jc w:val="center"/>
            </w:pPr>
            <w:r w:rsidRPr="008D5859">
              <w:t>0.54</w:t>
            </w:r>
          </w:p>
        </w:tc>
      </w:tr>
      <w:tr w:rsidR="00C34872" w:rsidRPr="008D5859" w14:paraId="3DB26814" w14:textId="77777777" w:rsidTr="00F92DCE">
        <w:trPr>
          <w:trHeight w:val="57"/>
        </w:trPr>
        <w:tc>
          <w:tcPr>
            <w:tcW w:w="0" w:type="auto"/>
          </w:tcPr>
          <w:p w14:paraId="0B0DC925" w14:textId="77777777" w:rsidR="00C34872" w:rsidRPr="008D5859" w:rsidRDefault="00C34872" w:rsidP="00C34872">
            <w:pPr>
              <w:jc w:val="both"/>
              <w:rPr>
                <w:i/>
                <w:iCs/>
              </w:rPr>
            </w:pPr>
            <w:r w:rsidRPr="008D5859">
              <w:rPr>
                <w:i/>
                <w:iCs/>
              </w:rPr>
              <w:t xml:space="preserve">   Neurosurgery</w:t>
            </w:r>
          </w:p>
        </w:tc>
        <w:tc>
          <w:tcPr>
            <w:tcW w:w="0" w:type="auto"/>
          </w:tcPr>
          <w:p w14:paraId="2AEA4438" w14:textId="77777777" w:rsidR="00C34872" w:rsidRPr="008D5859" w:rsidRDefault="00C34872" w:rsidP="00C34872">
            <w:pPr>
              <w:jc w:val="center"/>
              <w:rPr>
                <w:i/>
              </w:rPr>
            </w:pPr>
            <w:r w:rsidRPr="008D5859">
              <w:rPr>
                <w:i/>
              </w:rPr>
              <w:t>0/70 (0.0)</w:t>
            </w:r>
          </w:p>
        </w:tc>
        <w:tc>
          <w:tcPr>
            <w:tcW w:w="0" w:type="auto"/>
          </w:tcPr>
          <w:p w14:paraId="7847DF86" w14:textId="77777777" w:rsidR="00C34872" w:rsidRPr="008D5859" w:rsidRDefault="00C34872" w:rsidP="00C34872">
            <w:pPr>
              <w:jc w:val="center"/>
              <w:rPr>
                <w:i/>
              </w:rPr>
            </w:pPr>
            <w:r w:rsidRPr="008D5859">
              <w:rPr>
                <w:i/>
              </w:rPr>
              <w:t>7/226 (3.1)</w:t>
            </w:r>
          </w:p>
        </w:tc>
        <w:tc>
          <w:tcPr>
            <w:tcW w:w="0" w:type="auto"/>
          </w:tcPr>
          <w:p w14:paraId="785706F2" w14:textId="77777777" w:rsidR="00C34872" w:rsidRPr="008D5859" w:rsidRDefault="00C34872" w:rsidP="00C34872">
            <w:pPr>
              <w:jc w:val="center"/>
            </w:pPr>
            <w:r w:rsidRPr="008D5859">
              <w:t>0.14</w:t>
            </w:r>
          </w:p>
        </w:tc>
      </w:tr>
      <w:tr w:rsidR="00C34872" w:rsidRPr="008D5859" w14:paraId="5902FFE1" w14:textId="77777777" w:rsidTr="00F92DCE">
        <w:trPr>
          <w:trHeight w:val="57"/>
        </w:trPr>
        <w:tc>
          <w:tcPr>
            <w:tcW w:w="0" w:type="auto"/>
            <w:hideMark/>
          </w:tcPr>
          <w:p w14:paraId="004F8BFB" w14:textId="77777777" w:rsidR="00C34872" w:rsidRPr="008D5859" w:rsidRDefault="00C34872" w:rsidP="00C34872">
            <w:pPr>
              <w:jc w:val="both"/>
              <w:rPr>
                <w:iCs/>
              </w:rPr>
            </w:pPr>
            <w:r w:rsidRPr="008D5859">
              <w:rPr>
                <w:iCs/>
              </w:rPr>
              <w:t>Infratentorial</w:t>
            </w:r>
          </w:p>
        </w:tc>
        <w:tc>
          <w:tcPr>
            <w:tcW w:w="0" w:type="auto"/>
            <w:hideMark/>
          </w:tcPr>
          <w:p w14:paraId="06B9BEF4" w14:textId="77777777" w:rsidR="00C34872" w:rsidRPr="008D5859" w:rsidRDefault="00C34872" w:rsidP="00C34872">
            <w:pPr>
              <w:jc w:val="center"/>
            </w:pPr>
            <w:r w:rsidRPr="008D5859">
              <w:t>9 (11.4)</w:t>
            </w:r>
          </w:p>
        </w:tc>
        <w:tc>
          <w:tcPr>
            <w:tcW w:w="0" w:type="auto"/>
            <w:hideMark/>
          </w:tcPr>
          <w:p w14:paraId="1EDF54E9" w14:textId="77777777" w:rsidR="00C34872" w:rsidRPr="008D5859" w:rsidRDefault="00C34872" w:rsidP="00C34872">
            <w:pPr>
              <w:jc w:val="center"/>
            </w:pPr>
            <w:r w:rsidRPr="008D5859">
              <w:t>33 (12.6)</w:t>
            </w:r>
          </w:p>
        </w:tc>
        <w:tc>
          <w:tcPr>
            <w:tcW w:w="0" w:type="auto"/>
            <w:hideMark/>
          </w:tcPr>
          <w:p w14:paraId="78C92E52" w14:textId="77777777" w:rsidR="00C34872" w:rsidRPr="008D5859" w:rsidRDefault="00C34872" w:rsidP="00C34872">
            <w:pPr>
              <w:jc w:val="center"/>
            </w:pPr>
            <w:r w:rsidRPr="008D5859">
              <w:t>0.78</w:t>
            </w:r>
          </w:p>
        </w:tc>
      </w:tr>
      <w:tr w:rsidR="00C34872" w:rsidRPr="008D5859" w14:paraId="0C7C827B" w14:textId="77777777" w:rsidTr="00F92DCE">
        <w:trPr>
          <w:trHeight w:val="57"/>
        </w:trPr>
        <w:tc>
          <w:tcPr>
            <w:tcW w:w="0" w:type="auto"/>
          </w:tcPr>
          <w:p w14:paraId="631F352D" w14:textId="77777777" w:rsidR="00C34872" w:rsidRPr="008D5859" w:rsidRDefault="00C34872" w:rsidP="00C34872">
            <w:pPr>
              <w:jc w:val="both"/>
              <w:rPr>
                <w:i/>
                <w:iCs/>
              </w:rPr>
            </w:pPr>
            <w:r w:rsidRPr="008D5859">
              <w:rPr>
                <w:bCs/>
                <w:i/>
              </w:rPr>
              <w:t xml:space="preserve">   Intraventricular hemorrhage</w:t>
            </w:r>
          </w:p>
        </w:tc>
        <w:tc>
          <w:tcPr>
            <w:tcW w:w="0" w:type="auto"/>
          </w:tcPr>
          <w:p w14:paraId="3F47E267" w14:textId="77777777" w:rsidR="00C34872" w:rsidRPr="008D5859" w:rsidRDefault="00C34872" w:rsidP="00C34872">
            <w:pPr>
              <w:jc w:val="center"/>
              <w:rPr>
                <w:i/>
              </w:rPr>
            </w:pPr>
            <w:r w:rsidRPr="008D5859">
              <w:rPr>
                <w:i/>
              </w:rPr>
              <w:t>2/9 (22.2)</w:t>
            </w:r>
          </w:p>
        </w:tc>
        <w:tc>
          <w:tcPr>
            <w:tcW w:w="0" w:type="auto"/>
          </w:tcPr>
          <w:p w14:paraId="43C56834" w14:textId="77777777" w:rsidR="00C34872" w:rsidRPr="008D5859" w:rsidRDefault="00C34872" w:rsidP="00C34872">
            <w:pPr>
              <w:jc w:val="center"/>
              <w:rPr>
                <w:i/>
              </w:rPr>
            </w:pPr>
            <w:r w:rsidRPr="008D5859">
              <w:rPr>
                <w:i/>
              </w:rPr>
              <w:t>5/33 (15.6)</w:t>
            </w:r>
          </w:p>
        </w:tc>
        <w:tc>
          <w:tcPr>
            <w:tcW w:w="0" w:type="auto"/>
          </w:tcPr>
          <w:p w14:paraId="073B641E" w14:textId="77777777" w:rsidR="00C34872" w:rsidRPr="008D5859" w:rsidRDefault="00C34872" w:rsidP="00C34872">
            <w:pPr>
              <w:jc w:val="center"/>
            </w:pPr>
            <w:r w:rsidRPr="008D5859">
              <w:t>0.64</w:t>
            </w:r>
          </w:p>
        </w:tc>
      </w:tr>
      <w:tr w:rsidR="00C34872" w:rsidRPr="008D5859" w14:paraId="5FCD44D1" w14:textId="77777777" w:rsidTr="00F92DCE">
        <w:trPr>
          <w:trHeight w:val="57"/>
        </w:trPr>
        <w:tc>
          <w:tcPr>
            <w:tcW w:w="0" w:type="auto"/>
          </w:tcPr>
          <w:p w14:paraId="1FA66946" w14:textId="77777777" w:rsidR="00C34872" w:rsidRPr="008D5859" w:rsidRDefault="00C34872" w:rsidP="00C34872">
            <w:pPr>
              <w:jc w:val="both"/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Neurosurgery</w:t>
            </w:r>
          </w:p>
        </w:tc>
        <w:tc>
          <w:tcPr>
            <w:tcW w:w="0" w:type="auto"/>
          </w:tcPr>
          <w:p w14:paraId="4E216BEF" w14:textId="77777777" w:rsidR="00C34872" w:rsidRPr="008D5859" w:rsidRDefault="00C34872" w:rsidP="00C34872">
            <w:pPr>
              <w:jc w:val="center"/>
              <w:rPr>
                <w:i/>
              </w:rPr>
            </w:pPr>
            <w:r w:rsidRPr="008D5859">
              <w:rPr>
                <w:i/>
              </w:rPr>
              <w:t>2/9 (22.2)</w:t>
            </w:r>
          </w:p>
        </w:tc>
        <w:tc>
          <w:tcPr>
            <w:tcW w:w="0" w:type="auto"/>
          </w:tcPr>
          <w:p w14:paraId="733690EE" w14:textId="77777777" w:rsidR="00C34872" w:rsidRPr="008D5859" w:rsidRDefault="00C34872" w:rsidP="00C34872">
            <w:pPr>
              <w:jc w:val="center"/>
              <w:rPr>
                <w:i/>
              </w:rPr>
            </w:pPr>
            <w:r w:rsidRPr="008D5859">
              <w:rPr>
                <w:i/>
              </w:rPr>
              <w:t>3/33 (9.1)</w:t>
            </w:r>
          </w:p>
        </w:tc>
        <w:tc>
          <w:tcPr>
            <w:tcW w:w="0" w:type="auto"/>
          </w:tcPr>
          <w:p w14:paraId="0F62E3E3" w14:textId="77777777" w:rsidR="00C34872" w:rsidRPr="008D5859" w:rsidRDefault="00C34872" w:rsidP="00C34872">
            <w:pPr>
              <w:jc w:val="center"/>
            </w:pPr>
            <w:r w:rsidRPr="008D5859">
              <w:t>0.28</w:t>
            </w:r>
          </w:p>
        </w:tc>
      </w:tr>
      <w:tr w:rsidR="00C34872" w:rsidRPr="008D5859" w14:paraId="6A3BB6CC" w14:textId="77777777" w:rsidTr="00F92DCE">
        <w:trPr>
          <w:trHeight w:val="57"/>
        </w:trPr>
        <w:tc>
          <w:tcPr>
            <w:tcW w:w="0" w:type="auto"/>
          </w:tcPr>
          <w:p w14:paraId="60D5FF75" w14:textId="77777777" w:rsidR="00C34872" w:rsidRPr="008D5859" w:rsidRDefault="00C34872" w:rsidP="00C34872">
            <w:pPr>
              <w:jc w:val="both"/>
              <w:rPr>
                <w:b/>
                <w:bCs/>
              </w:rPr>
            </w:pPr>
            <w:r w:rsidRPr="008D5859">
              <w:rPr>
                <w:b/>
                <w:bCs/>
              </w:rPr>
              <w:t>Anticoagulant</w:t>
            </w:r>
          </w:p>
        </w:tc>
        <w:tc>
          <w:tcPr>
            <w:tcW w:w="0" w:type="auto"/>
          </w:tcPr>
          <w:p w14:paraId="0CB61D2C" w14:textId="77777777" w:rsidR="00C34872" w:rsidRPr="008D5859" w:rsidRDefault="00C34872" w:rsidP="00C34872">
            <w:pPr>
              <w:jc w:val="center"/>
            </w:pPr>
          </w:p>
        </w:tc>
        <w:tc>
          <w:tcPr>
            <w:tcW w:w="0" w:type="auto"/>
          </w:tcPr>
          <w:p w14:paraId="4189E984" w14:textId="77777777" w:rsidR="00C34872" w:rsidRPr="008D5859" w:rsidRDefault="00C34872" w:rsidP="00C34872">
            <w:pPr>
              <w:jc w:val="center"/>
            </w:pPr>
          </w:p>
        </w:tc>
        <w:tc>
          <w:tcPr>
            <w:tcW w:w="0" w:type="auto"/>
          </w:tcPr>
          <w:p w14:paraId="62D04032" w14:textId="77777777" w:rsidR="00C34872" w:rsidRPr="008D5859" w:rsidRDefault="00C34872" w:rsidP="00C34872">
            <w:pPr>
              <w:jc w:val="center"/>
              <w:rPr>
                <w:bCs/>
              </w:rPr>
            </w:pPr>
          </w:p>
        </w:tc>
      </w:tr>
      <w:tr w:rsidR="00C34872" w:rsidRPr="008D5859" w14:paraId="4803D47A" w14:textId="77777777" w:rsidTr="00F92DCE">
        <w:trPr>
          <w:trHeight w:val="57"/>
        </w:trPr>
        <w:tc>
          <w:tcPr>
            <w:tcW w:w="0" w:type="auto"/>
          </w:tcPr>
          <w:p w14:paraId="0FE09AE3" w14:textId="77777777" w:rsidR="00C34872" w:rsidRPr="008D5859" w:rsidRDefault="00C34872" w:rsidP="00C34872">
            <w:pPr>
              <w:jc w:val="both"/>
              <w:rPr>
                <w:bCs/>
              </w:rPr>
            </w:pPr>
            <w:r w:rsidRPr="008D5859">
              <w:rPr>
                <w:bCs/>
              </w:rPr>
              <w:t>NOAC</w:t>
            </w:r>
          </w:p>
        </w:tc>
        <w:tc>
          <w:tcPr>
            <w:tcW w:w="0" w:type="auto"/>
          </w:tcPr>
          <w:p w14:paraId="36A2A3B9" w14:textId="77777777" w:rsidR="00C34872" w:rsidRPr="008D5859" w:rsidRDefault="00C34872" w:rsidP="00C34872">
            <w:pPr>
              <w:jc w:val="center"/>
            </w:pPr>
            <w:r w:rsidRPr="008D5859">
              <w:t>26</w:t>
            </w:r>
          </w:p>
        </w:tc>
        <w:tc>
          <w:tcPr>
            <w:tcW w:w="0" w:type="auto"/>
          </w:tcPr>
          <w:p w14:paraId="186FBEF6" w14:textId="77777777" w:rsidR="00C34872" w:rsidRPr="008D5859" w:rsidRDefault="00C34872" w:rsidP="00C34872">
            <w:pPr>
              <w:jc w:val="center"/>
            </w:pPr>
            <w:r w:rsidRPr="008D5859">
              <w:t>111</w:t>
            </w:r>
          </w:p>
        </w:tc>
        <w:tc>
          <w:tcPr>
            <w:tcW w:w="0" w:type="auto"/>
          </w:tcPr>
          <w:p w14:paraId="11FD932D" w14:textId="77777777" w:rsidR="00C34872" w:rsidRPr="008D5859" w:rsidRDefault="00C34872" w:rsidP="00C34872">
            <w:pPr>
              <w:jc w:val="center"/>
              <w:rPr>
                <w:bCs/>
              </w:rPr>
            </w:pPr>
          </w:p>
        </w:tc>
      </w:tr>
      <w:tr w:rsidR="00C34872" w:rsidRPr="008D5859" w14:paraId="67657BC5" w14:textId="77777777" w:rsidTr="00F92DCE">
        <w:trPr>
          <w:trHeight w:val="57"/>
        </w:trPr>
        <w:tc>
          <w:tcPr>
            <w:tcW w:w="0" w:type="auto"/>
          </w:tcPr>
          <w:p w14:paraId="55FB2FD3" w14:textId="77777777" w:rsidR="00C34872" w:rsidRPr="008D5859" w:rsidRDefault="00C34872" w:rsidP="00C34872">
            <w:pPr>
              <w:jc w:val="both"/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Apixaban</w:t>
            </w:r>
          </w:p>
        </w:tc>
        <w:tc>
          <w:tcPr>
            <w:tcW w:w="0" w:type="auto"/>
          </w:tcPr>
          <w:p w14:paraId="206693E3" w14:textId="77777777" w:rsidR="00C34872" w:rsidRPr="008D5859" w:rsidRDefault="00C34872" w:rsidP="00C34872">
            <w:pPr>
              <w:jc w:val="center"/>
            </w:pPr>
            <w:r w:rsidRPr="008D5859">
              <w:t>19 (73.1)</w:t>
            </w:r>
          </w:p>
        </w:tc>
        <w:tc>
          <w:tcPr>
            <w:tcW w:w="0" w:type="auto"/>
          </w:tcPr>
          <w:p w14:paraId="1A4423F7" w14:textId="77777777" w:rsidR="00C34872" w:rsidRPr="008D5859" w:rsidRDefault="00C34872" w:rsidP="00C34872">
            <w:pPr>
              <w:jc w:val="center"/>
            </w:pPr>
            <w:r w:rsidRPr="008D5859">
              <w:t>79 (71.2)</w:t>
            </w:r>
          </w:p>
        </w:tc>
        <w:tc>
          <w:tcPr>
            <w:tcW w:w="0" w:type="auto"/>
            <w:vMerge w:val="restart"/>
          </w:tcPr>
          <w:p w14:paraId="43246C8F" w14:textId="77777777" w:rsidR="00C34872" w:rsidRPr="008D5859" w:rsidRDefault="00C34872" w:rsidP="00C34872">
            <w:pPr>
              <w:jc w:val="center"/>
              <w:rPr>
                <w:bCs/>
              </w:rPr>
            </w:pPr>
            <w:r w:rsidRPr="008D5859">
              <w:rPr>
                <w:bCs/>
              </w:rPr>
              <w:t>0.82</w:t>
            </w:r>
          </w:p>
        </w:tc>
      </w:tr>
      <w:tr w:rsidR="00C34872" w:rsidRPr="008D5859" w14:paraId="3DAD5806" w14:textId="77777777" w:rsidTr="00F92DCE">
        <w:trPr>
          <w:trHeight w:val="57"/>
        </w:trPr>
        <w:tc>
          <w:tcPr>
            <w:tcW w:w="0" w:type="auto"/>
          </w:tcPr>
          <w:p w14:paraId="3B4A1BE5" w14:textId="77777777" w:rsidR="00C34872" w:rsidRPr="008D5859" w:rsidRDefault="00C34872" w:rsidP="00C34872">
            <w:pPr>
              <w:jc w:val="both"/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Rivaroxaban</w:t>
            </w:r>
          </w:p>
        </w:tc>
        <w:tc>
          <w:tcPr>
            <w:tcW w:w="0" w:type="auto"/>
          </w:tcPr>
          <w:p w14:paraId="251CE62D" w14:textId="77777777" w:rsidR="00C34872" w:rsidRPr="008D5859" w:rsidRDefault="00C34872" w:rsidP="00C34872">
            <w:pPr>
              <w:jc w:val="center"/>
            </w:pPr>
            <w:r w:rsidRPr="008D5859">
              <w:t>6 (23.1)</w:t>
            </w:r>
          </w:p>
        </w:tc>
        <w:tc>
          <w:tcPr>
            <w:tcW w:w="0" w:type="auto"/>
          </w:tcPr>
          <w:p w14:paraId="60B718D9" w14:textId="77777777" w:rsidR="00C34872" w:rsidRPr="008D5859" w:rsidRDefault="00C34872" w:rsidP="00C34872">
            <w:pPr>
              <w:jc w:val="center"/>
            </w:pPr>
            <w:r w:rsidRPr="008D5859">
              <w:t>24 (21.6)</w:t>
            </w:r>
          </w:p>
        </w:tc>
        <w:tc>
          <w:tcPr>
            <w:tcW w:w="0" w:type="auto"/>
            <w:vMerge/>
          </w:tcPr>
          <w:p w14:paraId="6B412821" w14:textId="77777777" w:rsidR="00C34872" w:rsidRPr="008D5859" w:rsidRDefault="00C34872" w:rsidP="00C34872">
            <w:pPr>
              <w:jc w:val="center"/>
              <w:rPr>
                <w:bCs/>
              </w:rPr>
            </w:pPr>
          </w:p>
        </w:tc>
      </w:tr>
      <w:tr w:rsidR="00C34872" w:rsidRPr="008D5859" w14:paraId="6B79BA66" w14:textId="77777777" w:rsidTr="00F92DCE">
        <w:trPr>
          <w:trHeight w:val="57"/>
        </w:trPr>
        <w:tc>
          <w:tcPr>
            <w:tcW w:w="0" w:type="auto"/>
          </w:tcPr>
          <w:p w14:paraId="3E16B685" w14:textId="77777777" w:rsidR="00C34872" w:rsidRPr="008D5859" w:rsidRDefault="00C34872" w:rsidP="00C34872">
            <w:pPr>
              <w:jc w:val="both"/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Dabigatran</w:t>
            </w:r>
          </w:p>
        </w:tc>
        <w:tc>
          <w:tcPr>
            <w:tcW w:w="0" w:type="auto"/>
          </w:tcPr>
          <w:p w14:paraId="0864EC14" w14:textId="77777777" w:rsidR="00C34872" w:rsidRPr="008D5859" w:rsidRDefault="00C34872" w:rsidP="00C34872">
            <w:pPr>
              <w:jc w:val="center"/>
            </w:pPr>
            <w:r w:rsidRPr="008D5859">
              <w:t>1 (3.8)</w:t>
            </w:r>
          </w:p>
        </w:tc>
        <w:tc>
          <w:tcPr>
            <w:tcW w:w="0" w:type="auto"/>
          </w:tcPr>
          <w:p w14:paraId="22C173FD" w14:textId="77777777" w:rsidR="00C34872" w:rsidRPr="008D5859" w:rsidRDefault="00C34872" w:rsidP="00C34872">
            <w:pPr>
              <w:jc w:val="center"/>
            </w:pPr>
            <w:r w:rsidRPr="008D5859">
              <w:t>8 (7.2)</w:t>
            </w:r>
          </w:p>
        </w:tc>
        <w:tc>
          <w:tcPr>
            <w:tcW w:w="0" w:type="auto"/>
            <w:vMerge/>
          </w:tcPr>
          <w:p w14:paraId="728B77A4" w14:textId="77777777" w:rsidR="00C34872" w:rsidRPr="008D5859" w:rsidRDefault="00C34872" w:rsidP="00C34872">
            <w:pPr>
              <w:jc w:val="center"/>
              <w:rPr>
                <w:bCs/>
              </w:rPr>
            </w:pPr>
          </w:p>
        </w:tc>
      </w:tr>
      <w:tr w:rsidR="00C34872" w:rsidRPr="008D5859" w14:paraId="4231552E" w14:textId="77777777" w:rsidTr="00F92DCE">
        <w:trPr>
          <w:trHeight w:val="57"/>
        </w:trPr>
        <w:tc>
          <w:tcPr>
            <w:tcW w:w="0" w:type="auto"/>
          </w:tcPr>
          <w:p w14:paraId="37F0C395" w14:textId="77777777" w:rsidR="00C34872" w:rsidRPr="008D5859" w:rsidRDefault="00C34872" w:rsidP="00C34872">
            <w:pPr>
              <w:jc w:val="both"/>
              <w:rPr>
                <w:bCs/>
              </w:rPr>
            </w:pPr>
            <w:r w:rsidRPr="008D5859">
              <w:rPr>
                <w:bCs/>
              </w:rPr>
              <w:t>VKA</w:t>
            </w:r>
          </w:p>
        </w:tc>
        <w:tc>
          <w:tcPr>
            <w:tcW w:w="0" w:type="auto"/>
          </w:tcPr>
          <w:p w14:paraId="2A8BED98" w14:textId="77777777" w:rsidR="00C34872" w:rsidRPr="008D5859" w:rsidRDefault="00C34872" w:rsidP="00C34872">
            <w:pPr>
              <w:jc w:val="center"/>
            </w:pPr>
            <w:r w:rsidRPr="008D5859">
              <w:t>53</w:t>
            </w:r>
          </w:p>
        </w:tc>
        <w:tc>
          <w:tcPr>
            <w:tcW w:w="0" w:type="auto"/>
          </w:tcPr>
          <w:p w14:paraId="5526981D" w14:textId="77777777" w:rsidR="00C34872" w:rsidRPr="008D5859" w:rsidRDefault="00C34872" w:rsidP="00C34872">
            <w:pPr>
              <w:jc w:val="center"/>
            </w:pPr>
            <w:r w:rsidRPr="008D5859">
              <w:t>151</w:t>
            </w:r>
          </w:p>
        </w:tc>
        <w:tc>
          <w:tcPr>
            <w:tcW w:w="0" w:type="auto"/>
          </w:tcPr>
          <w:p w14:paraId="44A67DB5" w14:textId="77777777" w:rsidR="00C34872" w:rsidRPr="008D5859" w:rsidRDefault="00C34872" w:rsidP="00C34872">
            <w:pPr>
              <w:jc w:val="center"/>
              <w:rPr>
                <w:bCs/>
              </w:rPr>
            </w:pPr>
          </w:p>
        </w:tc>
      </w:tr>
      <w:tr w:rsidR="00C34872" w:rsidRPr="008D5859" w14:paraId="41D7E741" w14:textId="77777777" w:rsidTr="00F92DCE">
        <w:trPr>
          <w:trHeight w:val="57"/>
        </w:trPr>
        <w:tc>
          <w:tcPr>
            <w:tcW w:w="0" w:type="auto"/>
          </w:tcPr>
          <w:p w14:paraId="799DAA09" w14:textId="77777777" w:rsidR="00C34872" w:rsidRPr="008D5859" w:rsidRDefault="00C34872" w:rsidP="00C34872">
            <w:pPr>
              <w:jc w:val="both"/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INR &lt; 1.7</w:t>
            </w:r>
          </w:p>
        </w:tc>
        <w:tc>
          <w:tcPr>
            <w:tcW w:w="0" w:type="auto"/>
          </w:tcPr>
          <w:p w14:paraId="309123CA" w14:textId="77777777" w:rsidR="00C34872" w:rsidRPr="008D5859" w:rsidRDefault="00C34872" w:rsidP="00C34872">
            <w:pPr>
              <w:jc w:val="center"/>
            </w:pPr>
            <w:r w:rsidRPr="008D5859">
              <w:t>6 (11.3)</w:t>
            </w:r>
          </w:p>
        </w:tc>
        <w:tc>
          <w:tcPr>
            <w:tcW w:w="0" w:type="auto"/>
          </w:tcPr>
          <w:p w14:paraId="4B16D46C" w14:textId="77777777" w:rsidR="00C34872" w:rsidRPr="008D5859" w:rsidRDefault="00C34872" w:rsidP="00C34872">
            <w:pPr>
              <w:jc w:val="center"/>
            </w:pPr>
            <w:r w:rsidRPr="008D5859">
              <w:t>14 (9.3)</w:t>
            </w:r>
          </w:p>
        </w:tc>
        <w:tc>
          <w:tcPr>
            <w:tcW w:w="0" w:type="auto"/>
            <w:vMerge w:val="restart"/>
          </w:tcPr>
          <w:p w14:paraId="45E01D7C" w14:textId="77777777" w:rsidR="00C34872" w:rsidRPr="008D5859" w:rsidRDefault="00C34872" w:rsidP="00C34872">
            <w:pPr>
              <w:jc w:val="center"/>
              <w:rPr>
                <w:bCs/>
              </w:rPr>
            </w:pPr>
            <w:r w:rsidRPr="008D5859">
              <w:rPr>
                <w:bCs/>
              </w:rPr>
              <w:t>0.28</w:t>
            </w:r>
          </w:p>
        </w:tc>
      </w:tr>
      <w:tr w:rsidR="00C34872" w:rsidRPr="008D5859" w14:paraId="42F32101" w14:textId="77777777" w:rsidTr="00F92DCE">
        <w:trPr>
          <w:trHeight w:val="57"/>
        </w:trPr>
        <w:tc>
          <w:tcPr>
            <w:tcW w:w="0" w:type="auto"/>
          </w:tcPr>
          <w:p w14:paraId="12CF6DDA" w14:textId="77777777" w:rsidR="00C34872" w:rsidRPr="008D5859" w:rsidRDefault="00C34872" w:rsidP="00C34872">
            <w:pPr>
              <w:jc w:val="both"/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INR 1.7 – 3</w:t>
            </w:r>
          </w:p>
        </w:tc>
        <w:tc>
          <w:tcPr>
            <w:tcW w:w="0" w:type="auto"/>
          </w:tcPr>
          <w:p w14:paraId="3AB5F161" w14:textId="77777777" w:rsidR="00C34872" w:rsidRPr="008D5859" w:rsidRDefault="00C34872" w:rsidP="00C34872">
            <w:pPr>
              <w:jc w:val="center"/>
            </w:pPr>
            <w:r w:rsidRPr="008D5859">
              <w:t>26 (49.1)</w:t>
            </w:r>
          </w:p>
        </w:tc>
        <w:tc>
          <w:tcPr>
            <w:tcW w:w="0" w:type="auto"/>
          </w:tcPr>
          <w:p w14:paraId="70F9DE04" w14:textId="77777777" w:rsidR="00C34872" w:rsidRPr="008D5859" w:rsidRDefault="00C34872" w:rsidP="00C34872">
            <w:pPr>
              <w:jc w:val="center"/>
            </w:pPr>
            <w:r w:rsidRPr="008D5859">
              <w:t>93 (61.6)</w:t>
            </w:r>
          </w:p>
        </w:tc>
        <w:tc>
          <w:tcPr>
            <w:tcW w:w="0" w:type="auto"/>
            <w:vMerge/>
          </w:tcPr>
          <w:p w14:paraId="3CC7401B" w14:textId="77777777" w:rsidR="00C34872" w:rsidRPr="008D5859" w:rsidRDefault="00C34872" w:rsidP="00C34872">
            <w:pPr>
              <w:jc w:val="center"/>
              <w:rPr>
                <w:bCs/>
              </w:rPr>
            </w:pPr>
          </w:p>
        </w:tc>
      </w:tr>
      <w:tr w:rsidR="00C34872" w:rsidRPr="008D5859" w14:paraId="1C2B837D" w14:textId="77777777" w:rsidTr="00F92DCE">
        <w:trPr>
          <w:trHeight w:val="57"/>
        </w:trPr>
        <w:tc>
          <w:tcPr>
            <w:tcW w:w="0" w:type="auto"/>
          </w:tcPr>
          <w:p w14:paraId="0445EB00" w14:textId="77777777" w:rsidR="00C34872" w:rsidRPr="008D5859" w:rsidRDefault="00C34872" w:rsidP="00C34872">
            <w:pPr>
              <w:jc w:val="both"/>
              <w:rPr>
                <w:bCs/>
                <w:i/>
              </w:rPr>
            </w:pPr>
            <w:r w:rsidRPr="008D5859">
              <w:rPr>
                <w:bCs/>
                <w:i/>
              </w:rPr>
              <w:t xml:space="preserve">   INR &gt; 3</w:t>
            </w:r>
          </w:p>
        </w:tc>
        <w:tc>
          <w:tcPr>
            <w:tcW w:w="0" w:type="auto"/>
          </w:tcPr>
          <w:p w14:paraId="095504FE" w14:textId="77777777" w:rsidR="00C34872" w:rsidRPr="008D5859" w:rsidRDefault="00C34872" w:rsidP="00C34872">
            <w:pPr>
              <w:jc w:val="center"/>
            </w:pPr>
            <w:r w:rsidRPr="008D5859">
              <w:t>21 (39.6)</w:t>
            </w:r>
          </w:p>
        </w:tc>
        <w:tc>
          <w:tcPr>
            <w:tcW w:w="0" w:type="auto"/>
          </w:tcPr>
          <w:p w14:paraId="1DAD3B46" w14:textId="77777777" w:rsidR="00C34872" w:rsidRPr="008D5859" w:rsidRDefault="00C34872" w:rsidP="00C34872">
            <w:pPr>
              <w:jc w:val="center"/>
            </w:pPr>
            <w:r w:rsidRPr="008D5859">
              <w:t>44 (29.1)</w:t>
            </w:r>
          </w:p>
        </w:tc>
        <w:tc>
          <w:tcPr>
            <w:tcW w:w="0" w:type="auto"/>
            <w:vMerge/>
          </w:tcPr>
          <w:p w14:paraId="19C7AC59" w14:textId="77777777" w:rsidR="00C34872" w:rsidRPr="008D5859" w:rsidRDefault="00C34872" w:rsidP="00C34872">
            <w:pPr>
              <w:jc w:val="center"/>
              <w:rPr>
                <w:bCs/>
              </w:rPr>
            </w:pPr>
          </w:p>
        </w:tc>
      </w:tr>
      <w:tr w:rsidR="00C34872" w:rsidRPr="00DD7D10" w14:paraId="1BB49CCB" w14:textId="77777777" w:rsidTr="00F92DCE">
        <w:trPr>
          <w:trHeight w:val="289"/>
        </w:trPr>
        <w:tc>
          <w:tcPr>
            <w:tcW w:w="0" w:type="auto"/>
            <w:gridSpan w:val="4"/>
            <w:hideMark/>
          </w:tcPr>
          <w:p w14:paraId="4C600BE1" w14:textId="608570FC" w:rsidR="00C34872" w:rsidRPr="008D5859" w:rsidRDefault="00C34872" w:rsidP="00C34872">
            <w:pPr>
              <w:rPr>
                <w:bCs/>
              </w:rPr>
            </w:pPr>
            <w:r w:rsidRPr="008D5859">
              <w:rPr>
                <w:bCs/>
              </w:rPr>
              <w:lastRenderedPageBreak/>
              <w:t xml:space="preserve">*Standard deviation of the mean. Abbreviations: OAC = oral anticoagulant, ICH = intracerebral haemorrhage, VKA = Vitamin-K Antagonist, NOAC = Non-Vitamin K Oral Anticoagulant, </w:t>
            </w:r>
            <w:r w:rsidR="00DD7D10">
              <w:rPr>
                <w:bCs/>
              </w:rPr>
              <w:t xml:space="preserve">TIA = transitory ischemic attack, </w:t>
            </w:r>
            <w:r w:rsidRPr="008D5859">
              <w:rPr>
                <w:bCs/>
              </w:rPr>
              <w:t>INR = international normalized ratio, ICU = intensive care unit.</w:t>
            </w:r>
          </w:p>
        </w:tc>
      </w:tr>
    </w:tbl>
    <w:p w14:paraId="7AEFDA5B" w14:textId="77777777" w:rsidR="008359AB" w:rsidRDefault="008359AB" w:rsidP="008359AB">
      <w:pPr>
        <w:rPr>
          <w:lang w:val="en-US"/>
        </w:rPr>
      </w:pPr>
    </w:p>
    <w:p w14:paraId="5E98C141" w14:textId="77777777" w:rsidR="008359AB" w:rsidRDefault="008359AB" w:rsidP="008359AB">
      <w:pPr>
        <w:rPr>
          <w:lang w:val="en-US"/>
        </w:rPr>
      </w:pPr>
    </w:p>
    <w:p w14:paraId="253ABF8B" w14:textId="18923D73" w:rsidR="008359AB" w:rsidRDefault="008359AB" w:rsidP="008359AB">
      <w:pPr>
        <w:rPr>
          <w:lang w:val="en-US"/>
        </w:rPr>
      </w:pPr>
    </w:p>
    <w:p w14:paraId="3D4C1FE5" w14:textId="2C707A18" w:rsidR="00C167B8" w:rsidRDefault="00C167B8" w:rsidP="008359AB">
      <w:pPr>
        <w:rPr>
          <w:lang w:val="en-US"/>
        </w:rPr>
      </w:pPr>
    </w:p>
    <w:p w14:paraId="7208C5C1" w14:textId="77777777" w:rsidR="00C167B8" w:rsidRPr="00EF4D6D" w:rsidRDefault="00C167B8" w:rsidP="008359AB">
      <w:pPr>
        <w:rPr>
          <w:lang w:val="en-US"/>
        </w:rPr>
      </w:pPr>
    </w:p>
    <w:p w14:paraId="59D304AC" w14:textId="1CEDCDFB" w:rsidR="008359AB" w:rsidRPr="00EF4D6D" w:rsidRDefault="008359AB" w:rsidP="008359AB">
      <w:pPr>
        <w:rPr>
          <w:lang w:val="en-US"/>
        </w:rPr>
      </w:pPr>
    </w:p>
    <w:p w14:paraId="397B4EAE" w14:textId="6978BD15" w:rsidR="00E60B9F" w:rsidRPr="00373683" w:rsidRDefault="00E60B9F">
      <w:pPr>
        <w:rPr>
          <w:lang w:val="en-GB"/>
        </w:rPr>
      </w:pP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3257"/>
        <w:gridCol w:w="1701"/>
        <w:gridCol w:w="1416"/>
        <w:gridCol w:w="1418"/>
        <w:gridCol w:w="1264"/>
      </w:tblGrid>
      <w:tr w:rsidR="00C167B8" w:rsidRPr="00DD7D10" w14:paraId="1DC831E8" w14:textId="77777777" w:rsidTr="00D4531E">
        <w:tc>
          <w:tcPr>
            <w:tcW w:w="5000" w:type="pct"/>
            <w:gridSpan w:val="5"/>
          </w:tcPr>
          <w:p w14:paraId="302F331A" w14:textId="0A66A2E4" w:rsidR="00C167B8" w:rsidRPr="008D5859" w:rsidRDefault="00C167B8" w:rsidP="00D4531E">
            <w:r w:rsidRPr="008D5859">
              <w:t xml:space="preserve">Supplemental Table </w:t>
            </w:r>
            <w:r w:rsidR="00111893" w:rsidRPr="008D5859">
              <w:t>2</w:t>
            </w:r>
            <w:r w:rsidRPr="008D5859">
              <w:t xml:space="preserve">. Cox regression analysis stratified for level of consciousness showing Hazard Ratios (HR) for 90-day mortality in </w:t>
            </w:r>
            <w:r w:rsidRPr="008D5859">
              <w:rPr>
                <w:bCs/>
              </w:rPr>
              <w:t>572</w:t>
            </w:r>
            <w:r w:rsidRPr="008D5859">
              <w:t xml:space="preserve"> patients</w:t>
            </w:r>
            <w:r w:rsidRPr="008D5859">
              <w:rPr>
                <w:bCs/>
              </w:rPr>
              <w:t xml:space="preserve"> with OAC-ICH</w:t>
            </w:r>
            <w:r w:rsidRPr="008D5859">
              <w:t xml:space="preserve">. Including NOAC vs VKA. </w:t>
            </w:r>
            <w:r w:rsidR="00D530BA" w:rsidRPr="008D5859">
              <w:t>Simple</w:t>
            </w:r>
            <w:r w:rsidRPr="008D5859">
              <w:t xml:space="preserve"> analysis is displayed as a crude model. </w:t>
            </w:r>
          </w:p>
        </w:tc>
      </w:tr>
      <w:tr w:rsidR="00C167B8" w:rsidRPr="008D5859" w14:paraId="65598C08" w14:textId="77777777" w:rsidTr="00D4531E">
        <w:tc>
          <w:tcPr>
            <w:tcW w:w="1798" w:type="pct"/>
          </w:tcPr>
          <w:p w14:paraId="242F535F" w14:textId="77777777" w:rsidR="00C167B8" w:rsidRPr="008D5859" w:rsidRDefault="00C167B8" w:rsidP="00D4531E">
            <w:r w:rsidRPr="008D5859">
              <w:t>Variable</w:t>
            </w:r>
          </w:p>
        </w:tc>
        <w:tc>
          <w:tcPr>
            <w:tcW w:w="939" w:type="pct"/>
          </w:tcPr>
          <w:p w14:paraId="469E1EEE" w14:textId="77777777" w:rsidR="00C167B8" w:rsidRPr="008D5859" w:rsidRDefault="00C167B8" w:rsidP="00D4531E">
            <w:pPr>
              <w:jc w:val="center"/>
            </w:pPr>
            <w:r w:rsidRPr="008D5859">
              <w:t>HR</w:t>
            </w:r>
          </w:p>
        </w:tc>
        <w:tc>
          <w:tcPr>
            <w:tcW w:w="1565" w:type="pct"/>
            <w:gridSpan w:val="2"/>
          </w:tcPr>
          <w:p w14:paraId="3B156BE0" w14:textId="77777777" w:rsidR="00C167B8" w:rsidRPr="008D5859" w:rsidRDefault="00C167B8" w:rsidP="00D4531E">
            <w:pPr>
              <w:jc w:val="center"/>
            </w:pPr>
            <w:r w:rsidRPr="008D5859">
              <w:t>95% CI</w:t>
            </w:r>
          </w:p>
        </w:tc>
        <w:tc>
          <w:tcPr>
            <w:tcW w:w="699" w:type="pct"/>
          </w:tcPr>
          <w:p w14:paraId="3FD83AEE" w14:textId="77777777" w:rsidR="00C167B8" w:rsidRPr="008D5859" w:rsidRDefault="00C167B8" w:rsidP="00D4531E">
            <w:pPr>
              <w:jc w:val="center"/>
            </w:pPr>
            <w:r w:rsidRPr="008D5859">
              <w:t>P-value</w:t>
            </w:r>
          </w:p>
        </w:tc>
      </w:tr>
      <w:tr w:rsidR="00C167B8" w:rsidRPr="008D5859" w14:paraId="6F97709A" w14:textId="77777777" w:rsidTr="00D4531E">
        <w:tc>
          <w:tcPr>
            <w:tcW w:w="1798" w:type="pct"/>
          </w:tcPr>
          <w:p w14:paraId="375E0B5D" w14:textId="77777777" w:rsidR="00C167B8" w:rsidRPr="008D5859" w:rsidRDefault="00C167B8" w:rsidP="00D4531E"/>
        </w:tc>
        <w:tc>
          <w:tcPr>
            <w:tcW w:w="939" w:type="pct"/>
          </w:tcPr>
          <w:p w14:paraId="2DE6BD50" w14:textId="77777777" w:rsidR="00C167B8" w:rsidRPr="008D5859" w:rsidRDefault="00C167B8" w:rsidP="00D4531E">
            <w:pPr>
              <w:jc w:val="center"/>
            </w:pPr>
          </w:p>
        </w:tc>
        <w:tc>
          <w:tcPr>
            <w:tcW w:w="782" w:type="pct"/>
          </w:tcPr>
          <w:p w14:paraId="07F96754" w14:textId="77777777" w:rsidR="00C167B8" w:rsidRPr="008D5859" w:rsidRDefault="00C167B8" w:rsidP="00D4531E">
            <w:pPr>
              <w:jc w:val="center"/>
            </w:pPr>
            <w:r w:rsidRPr="008D5859">
              <w:t>lower</w:t>
            </w:r>
          </w:p>
        </w:tc>
        <w:tc>
          <w:tcPr>
            <w:tcW w:w="783" w:type="pct"/>
          </w:tcPr>
          <w:p w14:paraId="05FDBD03" w14:textId="77777777" w:rsidR="00C167B8" w:rsidRPr="008D5859" w:rsidRDefault="00C167B8" w:rsidP="00D4531E">
            <w:pPr>
              <w:jc w:val="center"/>
            </w:pPr>
            <w:r w:rsidRPr="008D5859">
              <w:t>upper</w:t>
            </w:r>
          </w:p>
        </w:tc>
        <w:tc>
          <w:tcPr>
            <w:tcW w:w="699" w:type="pct"/>
          </w:tcPr>
          <w:p w14:paraId="7248D81B" w14:textId="77777777" w:rsidR="00C167B8" w:rsidRPr="008D5859" w:rsidRDefault="00C167B8" w:rsidP="00D4531E">
            <w:pPr>
              <w:jc w:val="center"/>
            </w:pPr>
          </w:p>
        </w:tc>
      </w:tr>
      <w:tr w:rsidR="00C167B8" w:rsidRPr="008D5859" w14:paraId="2715ABC7" w14:textId="77777777" w:rsidTr="00D4531E">
        <w:tc>
          <w:tcPr>
            <w:tcW w:w="1798" w:type="pct"/>
          </w:tcPr>
          <w:p w14:paraId="1FC7BA42" w14:textId="77777777" w:rsidR="00C167B8" w:rsidRPr="008D5859" w:rsidRDefault="00C167B8" w:rsidP="00D4531E">
            <w:pPr>
              <w:rPr>
                <w:b/>
              </w:rPr>
            </w:pPr>
            <w:r w:rsidRPr="008D5859">
              <w:rPr>
                <w:b/>
              </w:rPr>
              <w:t>Crude model (non-stratified)</w:t>
            </w:r>
          </w:p>
        </w:tc>
        <w:tc>
          <w:tcPr>
            <w:tcW w:w="939" w:type="pct"/>
          </w:tcPr>
          <w:p w14:paraId="4C41489F" w14:textId="77777777" w:rsidR="00C167B8" w:rsidRPr="008D5859" w:rsidRDefault="00C167B8" w:rsidP="00D4531E">
            <w:pPr>
              <w:jc w:val="center"/>
            </w:pPr>
          </w:p>
        </w:tc>
        <w:tc>
          <w:tcPr>
            <w:tcW w:w="782" w:type="pct"/>
          </w:tcPr>
          <w:p w14:paraId="7F8BE302" w14:textId="77777777" w:rsidR="00C167B8" w:rsidRPr="008D5859" w:rsidRDefault="00C167B8" w:rsidP="00D4531E"/>
        </w:tc>
        <w:tc>
          <w:tcPr>
            <w:tcW w:w="783" w:type="pct"/>
          </w:tcPr>
          <w:p w14:paraId="3490CF78" w14:textId="77777777" w:rsidR="00C167B8" w:rsidRPr="008D5859" w:rsidRDefault="00C167B8" w:rsidP="00D4531E"/>
        </w:tc>
        <w:tc>
          <w:tcPr>
            <w:tcW w:w="699" w:type="pct"/>
          </w:tcPr>
          <w:p w14:paraId="3273FF4B" w14:textId="77777777" w:rsidR="00C167B8" w:rsidRPr="008D5859" w:rsidRDefault="00C167B8" w:rsidP="00D4531E"/>
        </w:tc>
      </w:tr>
      <w:tr w:rsidR="00C167B8" w:rsidRPr="008D5859" w14:paraId="0516B6E6" w14:textId="77777777" w:rsidTr="00D4531E">
        <w:tc>
          <w:tcPr>
            <w:tcW w:w="1798" w:type="pct"/>
          </w:tcPr>
          <w:p w14:paraId="056BA85F" w14:textId="77777777" w:rsidR="00C167B8" w:rsidRPr="008D5859" w:rsidRDefault="00C167B8" w:rsidP="00D4531E">
            <w:r w:rsidRPr="008D5859">
              <w:t xml:space="preserve">No OAC reversal </w:t>
            </w:r>
          </w:p>
        </w:tc>
        <w:tc>
          <w:tcPr>
            <w:tcW w:w="939" w:type="pct"/>
          </w:tcPr>
          <w:p w14:paraId="0E26E509" w14:textId="77777777" w:rsidR="00C167B8" w:rsidRPr="008D5859" w:rsidRDefault="00C167B8" w:rsidP="00D4531E">
            <w:pPr>
              <w:jc w:val="center"/>
            </w:pPr>
            <w:r w:rsidRPr="008D5859">
              <w:t>1.92</w:t>
            </w:r>
          </w:p>
        </w:tc>
        <w:tc>
          <w:tcPr>
            <w:tcW w:w="782" w:type="pct"/>
          </w:tcPr>
          <w:p w14:paraId="052D374E" w14:textId="77777777" w:rsidR="00C167B8" w:rsidRPr="008D5859" w:rsidRDefault="00C167B8" w:rsidP="00D4531E">
            <w:pPr>
              <w:jc w:val="center"/>
            </w:pPr>
            <w:r w:rsidRPr="008D5859">
              <w:t>1.48</w:t>
            </w:r>
          </w:p>
        </w:tc>
        <w:tc>
          <w:tcPr>
            <w:tcW w:w="783" w:type="pct"/>
          </w:tcPr>
          <w:p w14:paraId="32AF652F" w14:textId="77777777" w:rsidR="00C167B8" w:rsidRPr="008D5859" w:rsidRDefault="00C167B8" w:rsidP="00D4531E">
            <w:pPr>
              <w:jc w:val="center"/>
            </w:pPr>
            <w:r w:rsidRPr="008D5859">
              <w:t>2.49</w:t>
            </w:r>
          </w:p>
        </w:tc>
        <w:tc>
          <w:tcPr>
            <w:tcW w:w="699" w:type="pct"/>
          </w:tcPr>
          <w:p w14:paraId="0DC9783F" w14:textId="77777777" w:rsidR="00C167B8" w:rsidRPr="008D5859" w:rsidRDefault="00C167B8" w:rsidP="00D4531E">
            <w:pPr>
              <w:jc w:val="center"/>
            </w:pPr>
            <w:r w:rsidRPr="008D5859">
              <w:t>&lt;0.001</w:t>
            </w:r>
          </w:p>
        </w:tc>
      </w:tr>
      <w:tr w:rsidR="00C167B8" w:rsidRPr="008D5859" w14:paraId="037D3222" w14:textId="77777777" w:rsidTr="00D4531E">
        <w:tc>
          <w:tcPr>
            <w:tcW w:w="1798" w:type="pct"/>
          </w:tcPr>
          <w:p w14:paraId="537336E6" w14:textId="77777777" w:rsidR="00C167B8" w:rsidRPr="008D5859" w:rsidRDefault="00C167B8" w:rsidP="00D4531E">
            <w:pPr>
              <w:rPr>
                <w:b/>
              </w:rPr>
            </w:pPr>
            <w:r w:rsidRPr="008D5859">
              <w:rPr>
                <w:b/>
              </w:rPr>
              <w:t>Adjusted model (stratified)*</w:t>
            </w:r>
          </w:p>
        </w:tc>
        <w:tc>
          <w:tcPr>
            <w:tcW w:w="939" w:type="pct"/>
          </w:tcPr>
          <w:p w14:paraId="060DE8E1" w14:textId="77777777" w:rsidR="00C167B8" w:rsidRPr="008D5859" w:rsidRDefault="00C167B8" w:rsidP="00D4531E">
            <w:pPr>
              <w:jc w:val="center"/>
            </w:pPr>
          </w:p>
        </w:tc>
        <w:tc>
          <w:tcPr>
            <w:tcW w:w="782" w:type="pct"/>
          </w:tcPr>
          <w:p w14:paraId="5EABB29D" w14:textId="77777777" w:rsidR="00C167B8" w:rsidRPr="008D5859" w:rsidRDefault="00C167B8" w:rsidP="00D4531E">
            <w:pPr>
              <w:jc w:val="center"/>
            </w:pPr>
          </w:p>
        </w:tc>
        <w:tc>
          <w:tcPr>
            <w:tcW w:w="783" w:type="pct"/>
          </w:tcPr>
          <w:p w14:paraId="7BF017AF" w14:textId="77777777" w:rsidR="00C167B8" w:rsidRPr="008D5859" w:rsidRDefault="00C167B8" w:rsidP="00D4531E">
            <w:pPr>
              <w:jc w:val="center"/>
            </w:pPr>
          </w:p>
        </w:tc>
        <w:tc>
          <w:tcPr>
            <w:tcW w:w="699" w:type="pct"/>
          </w:tcPr>
          <w:p w14:paraId="44C98EEF" w14:textId="77777777" w:rsidR="00C167B8" w:rsidRPr="008D5859" w:rsidRDefault="00C167B8" w:rsidP="00D4531E">
            <w:pPr>
              <w:jc w:val="center"/>
            </w:pPr>
          </w:p>
        </w:tc>
      </w:tr>
      <w:tr w:rsidR="00C167B8" w:rsidRPr="008D5859" w14:paraId="157D2B17" w14:textId="77777777" w:rsidTr="00D4531E">
        <w:tc>
          <w:tcPr>
            <w:tcW w:w="1798" w:type="pct"/>
          </w:tcPr>
          <w:p w14:paraId="74F8E484" w14:textId="77777777" w:rsidR="00C167B8" w:rsidRPr="008D5859" w:rsidRDefault="00C167B8" w:rsidP="00D4531E">
            <w:r w:rsidRPr="008D5859">
              <w:t>No OAC reversal</w:t>
            </w:r>
          </w:p>
        </w:tc>
        <w:tc>
          <w:tcPr>
            <w:tcW w:w="939" w:type="pct"/>
          </w:tcPr>
          <w:p w14:paraId="0B639591" w14:textId="33C51E5D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1.4</w:t>
            </w:r>
            <w:r w:rsidR="00111893" w:rsidRPr="008D5859">
              <w:rPr>
                <w:lang w:val="en-US"/>
              </w:rPr>
              <w:t>9</w:t>
            </w:r>
          </w:p>
        </w:tc>
        <w:tc>
          <w:tcPr>
            <w:tcW w:w="782" w:type="pct"/>
          </w:tcPr>
          <w:p w14:paraId="066D87AA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1.08</w:t>
            </w:r>
          </w:p>
        </w:tc>
        <w:tc>
          <w:tcPr>
            <w:tcW w:w="783" w:type="pct"/>
          </w:tcPr>
          <w:p w14:paraId="32FA29C6" w14:textId="791F8725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2.0</w:t>
            </w:r>
            <w:r w:rsidR="00111893" w:rsidRPr="008D5859">
              <w:rPr>
                <w:lang w:val="en-US"/>
              </w:rPr>
              <w:t>6</w:t>
            </w:r>
          </w:p>
        </w:tc>
        <w:tc>
          <w:tcPr>
            <w:tcW w:w="699" w:type="pct"/>
          </w:tcPr>
          <w:p w14:paraId="4221606E" w14:textId="4815EA89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0.0</w:t>
            </w:r>
            <w:r w:rsidR="00111893" w:rsidRPr="008D5859">
              <w:rPr>
                <w:lang w:val="en-US"/>
              </w:rPr>
              <w:t>1</w:t>
            </w:r>
          </w:p>
        </w:tc>
      </w:tr>
      <w:tr w:rsidR="00C167B8" w:rsidRPr="008D5859" w14:paraId="16462396" w14:textId="77777777" w:rsidTr="00D4531E">
        <w:tc>
          <w:tcPr>
            <w:tcW w:w="1798" w:type="pct"/>
          </w:tcPr>
          <w:p w14:paraId="7DEABDA2" w14:textId="77777777" w:rsidR="00C167B8" w:rsidRPr="008D5859" w:rsidRDefault="00C167B8" w:rsidP="00D4531E">
            <w:r w:rsidRPr="008D5859">
              <w:t>NOAC</w:t>
            </w:r>
          </w:p>
        </w:tc>
        <w:tc>
          <w:tcPr>
            <w:tcW w:w="939" w:type="pct"/>
          </w:tcPr>
          <w:p w14:paraId="3179FD78" w14:textId="77777777" w:rsidR="00C167B8" w:rsidRPr="008D5859" w:rsidRDefault="00C167B8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95</w:t>
            </w:r>
          </w:p>
        </w:tc>
        <w:tc>
          <w:tcPr>
            <w:tcW w:w="782" w:type="pct"/>
          </w:tcPr>
          <w:p w14:paraId="2FFDA3C2" w14:textId="77777777" w:rsidR="00C167B8" w:rsidRPr="008D5859" w:rsidRDefault="00C167B8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70</w:t>
            </w:r>
          </w:p>
        </w:tc>
        <w:tc>
          <w:tcPr>
            <w:tcW w:w="783" w:type="pct"/>
          </w:tcPr>
          <w:p w14:paraId="3080280A" w14:textId="4A3EEB36" w:rsidR="00C167B8" w:rsidRPr="008D5859" w:rsidRDefault="00C167B8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1.2</w:t>
            </w:r>
            <w:r w:rsidR="00111893" w:rsidRPr="008D5859">
              <w:rPr>
                <w:lang w:val="en-US"/>
              </w:rPr>
              <w:t>8</w:t>
            </w:r>
          </w:p>
        </w:tc>
        <w:tc>
          <w:tcPr>
            <w:tcW w:w="699" w:type="pct"/>
          </w:tcPr>
          <w:p w14:paraId="3F8CC3F3" w14:textId="2C95307D" w:rsidR="00C167B8" w:rsidRPr="008D5859" w:rsidRDefault="00C167B8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7</w:t>
            </w:r>
            <w:r w:rsidR="00DF4252" w:rsidRPr="008D5859">
              <w:rPr>
                <w:lang w:val="en-US"/>
              </w:rPr>
              <w:t>3</w:t>
            </w:r>
          </w:p>
        </w:tc>
      </w:tr>
      <w:tr w:rsidR="00C167B8" w:rsidRPr="008D5859" w14:paraId="2172DFA2" w14:textId="77777777" w:rsidTr="00D4531E">
        <w:tc>
          <w:tcPr>
            <w:tcW w:w="1798" w:type="pct"/>
          </w:tcPr>
          <w:p w14:paraId="1BCFF0F6" w14:textId="77777777" w:rsidR="00C167B8" w:rsidRPr="008D5859" w:rsidRDefault="00C167B8" w:rsidP="00D4531E">
            <w:r w:rsidRPr="008D5859">
              <w:t>Male sex</w:t>
            </w:r>
          </w:p>
        </w:tc>
        <w:tc>
          <w:tcPr>
            <w:tcW w:w="939" w:type="pct"/>
          </w:tcPr>
          <w:p w14:paraId="135BBB14" w14:textId="7BDAB412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1.4</w:t>
            </w:r>
            <w:r w:rsidR="00DF4252" w:rsidRPr="008D5859">
              <w:rPr>
                <w:lang w:val="en-US"/>
              </w:rPr>
              <w:t>2</w:t>
            </w:r>
          </w:p>
        </w:tc>
        <w:tc>
          <w:tcPr>
            <w:tcW w:w="782" w:type="pct"/>
          </w:tcPr>
          <w:p w14:paraId="41249A19" w14:textId="6A63FCBE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1.0</w:t>
            </w:r>
            <w:r w:rsidR="00DF4252" w:rsidRPr="008D5859">
              <w:rPr>
                <w:lang w:val="en-US"/>
              </w:rPr>
              <w:t>6</w:t>
            </w:r>
          </w:p>
        </w:tc>
        <w:tc>
          <w:tcPr>
            <w:tcW w:w="783" w:type="pct"/>
          </w:tcPr>
          <w:p w14:paraId="343894E3" w14:textId="1BA1F58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1.9</w:t>
            </w:r>
            <w:r w:rsidR="00DF4252" w:rsidRPr="008D5859">
              <w:rPr>
                <w:lang w:val="en-US"/>
              </w:rPr>
              <w:t>1</w:t>
            </w:r>
          </w:p>
        </w:tc>
        <w:tc>
          <w:tcPr>
            <w:tcW w:w="699" w:type="pct"/>
          </w:tcPr>
          <w:p w14:paraId="79B4A034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0.02</w:t>
            </w:r>
          </w:p>
        </w:tc>
      </w:tr>
      <w:tr w:rsidR="00C167B8" w:rsidRPr="008D5859" w14:paraId="13ED2BD9" w14:textId="77777777" w:rsidTr="00D4531E">
        <w:tc>
          <w:tcPr>
            <w:tcW w:w="1798" w:type="pct"/>
          </w:tcPr>
          <w:p w14:paraId="4EF9FD54" w14:textId="77777777" w:rsidR="00C167B8" w:rsidRPr="008D5859" w:rsidRDefault="00C167B8" w:rsidP="00D4531E">
            <w:r w:rsidRPr="008D5859">
              <w:t>Age</w:t>
            </w:r>
          </w:p>
        </w:tc>
        <w:tc>
          <w:tcPr>
            <w:tcW w:w="939" w:type="pct"/>
          </w:tcPr>
          <w:p w14:paraId="6778512F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1.05</w:t>
            </w:r>
          </w:p>
        </w:tc>
        <w:tc>
          <w:tcPr>
            <w:tcW w:w="782" w:type="pct"/>
          </w:tcPr>
          <w:p w14:paraId="0DCF77D5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1.02</w:t>
            </w:r>
          </w:p>
        </w:tc>
        <w:tc>
          <w:tcPr>
            <w:tcW w:w="783" w:type="pct"/>
          </w:tcPr>
          <w:p w14:paraId="6B34CE3D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1.07</w:t>
            </w:r>
          </w:p>
        </w:tc>
        <w:tc>
          <w:tcPr>
            <w:tcW w:w="699" w:type="pct"/>
          </w:tcPr>
          <w:p w14:paraId="63D8EC46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&lt;0.001</w:t>
            </w:r>
          </w:p>
        </w:tc>
      </w:tr>
      <w:tr w:rsidR="00111893" w:rsidRPr="008D5859" w14:paraId="52A7A079" w14:textId="77777777" w:rsidTr="00D4531E">
        <w:tc>
          <w:tcPr>
            <w:tcW w:w="1798" w:type="pct"/>
          </w:tcPr>
          <w:p w14:paraId="3BEFCC96" w14:textId="0512D1C3" w:rsidR="00111893" w:rsidRPr="008D5859" w:rsidRDefault="00111893" w:rsidP="00D4531E">
            <w:r w:rsidRPr="008D5859">
              <w:t>Diabetes</w:t>
            </w:r>
          </w:p>
        </w:tc>
        <w:tc>
          <w:tcPr>
            <w:tcW w:w="939" w:type="pct"/>
          </w:tcPr>
          <w:p w14:paraId="79885AC0" w14:textId="629659A0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1.04</w:t>
            </w:r>
          </w:p>
        </w:tc>
        <w:tc>
          <w:tcPr>
            <w:tcW w:w="782" w:type="pct"/>
          </w:tcPr>
          <w:p w14:paraId="7F0E63CB" w14:textId="3336821F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71</w:t>
            </w:r>
          </w:p>
        </w:tc>
        <w:tc>
          <w:tcPr>
            <w:tcW w:w="783" w:type="pct"/>
          </w:tcPr>
          <w:p w14:paraId="66176040" w14:textId="485B9DD4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1.52</w:t>
            </w:r>
          </w:p>
        </w:tc>
        <w:tc>
          <w:tcPr>
            <w:tcW w:w="699" w:type="pct"/>
          </w:tcPr>
          <w:p w14:paraId="29D45AAE" w14:textId="330FB66B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86</w:t>
            </w:r>
          </w:p>
        </w:tc>
      </w:tr>
      <w:tr w:rsidR="00111893" w:rsidRPr="008D5859" w14:paraId="4B5EF247" w14:textId="77777777" w:rsidTr="00D4531E">
        <w:tc>
          <w:tcPr>
            <w:tcW w:w="1798" w:type="pct"/>
          </w:tcPr>
          <w:p w14:paraId="21CC1321" w14:textId="2A72716D" w:rsidR="00111893" w:rsidRPr="008D5859" w:rsidRDefault="00111893" w:rsidP="00D4531E">
            <w:r w:rsidRPr="008D5859">
              <w:t>Hypertension</w:t>
            </w:r>
          </w:p>
        </w:tc>
        <w:tc>
          <w:tcPr>
            <w:tcW w:w="939" w:type="pct"/>
          </w:tcPr>
          <w:p w14:paraId="2D06A1AC" w14:textId="7299C026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80</w:t>
            </w:r>
          </w:p>
        </w:tc>
        <w:tc>
          <w:tcPr>
            <w:tcW w:w="782" w:type="pct"/>
          </w:tcPr>
          <w:p w14:paraId="7274FE4D" w14:textId="48CCFAF6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57</w:t>
            </w:r>
          </w:p>
        </w:tc>
        <w:tc>
          <w:tcPr>
            <w:tcW w:w="783" w:type="pct"/>
          </w:tcPr>
          <w:p w14:paraId="0D4CC05E" w14:textId="0386D455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1.14</w:t>
            </w:r>
          </w:p>
        </w:tc>
        <w:tc>
          <w:tcPr>
            <w:tcW w:w="699" w:type="pct"/>
          </w:tcPr>
          <w:p w14:paraId="547C9B4E" w14:textId="635224A8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22</w:t>
            </w:r>
          </w:p>
        </w:tc>
      </w:tr>
      <w:tr w:rsidR="00111893" w:rsidRPr="008D5859" w14:paraId="3E5D2A1F" w14:textId="77777777" w:rsidTr="00D4531E">
        <w:tc>
          <w:tcPr>
            <w:tcW w:w="1798" w:type="pct"/>
          </w:tcPr>
          <w:p w14:paraId="59134175" w14:textId="29783E92" w:rsidR="00111893" w:rsidRPr="008D5859" w:rsidRDefault="00111893" w:rsidP="00D4531E">
            <w:r w:rsidRPr="008D5859">
              <w:t>Atrial fibrillation</w:t>
            </w:r>
          </w:p>
        </w:tc>
        <w:tc>
          <w:tcPr>
            <w:tcW w:w="939" w:type="pct"/>
          </w:tcPr>
          <w:p w14:paraId="52C30A35" w14:textId="2ACBD050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73</w:t>
            </w:r>
          </w:p>
        </w:tc>
        <w:tc>
          <w:tcPr>
            <w:tcW w:w="782" w:type="pct"/>
          </w:tcPr>
          <w:p w14:paraId="1F6B71E4" w14:textId="76B7A3CD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47</w:t>
            </w:r>
          </w:p>
        </w:tc>
        <w:tc>
          <w:tcPr>
            <w:tcW w:w="783" w:type="pct"/>
          </w:tcPr>
          <w:p w14:paraId="77FCFB1C" w14:textId="4F631F03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1.14</w:t>
            </w:r>
          </w:p>
        </w:tc>
        <w:tc>
          <w:tcPr>
            <w:tcW w:w="699" w:type="pct"/>
          </w:tcPr>
          <w:p w14:paraId="3F3A65B8" w14:textId="1FF22DDE" w:rsidR="00111893" w:rsidRPr="008D5859" w:rsidRDefault="00DF4252" w:rsidP="00D4531E">
            <w:pPr>
              <w:jc w:val="center"/>
              <w:rPr>
                <w:lang w:val="en-US"/>
              </w:rPr>
            </w:pPr>
            <w:r w:rsidRPr="008D5859">
              <w:rPr>
                <w:lang w:val="en-US"/>
              </w:rPr>
              <w:t>0.16</w:t>
            </w:r>
          </w:p>
        </w:tc>
      </w:tr>
      <w:tr w:rsidR="00C167B8" w:rsidRPr="008D5859" w14:paraId="6F112CA5" w14:textId="77777777" w:rsidTr="00D4531E">
        <w:tc>
          <w:tcPr>
            <w:tcW w:w="1798" w:type="pct"/>
          </w:tcPr>
          <w:p w14:paraId="0CB7E553" w14:textId="77777777" w:rsidR="00C167B8" w:rsidRPr="008D5859" w:rsidRDefault="00C167B8" w:rsidP="00D4531E">
            <w:r w:rsidRPr="008D5859">
              <w:t>Pre-stroke dependency</w:t>
            </w:r>
          </w:p>
        </w:tc>
        <w:tc>
          <w:tcPr>
            <w:tcW w:w="939" w:type="pct"/>
          </w:tcPr>
          <w:p w14:paraId="05E54B31" w14:textId="311D9778" w:rsidR="00C167B8" w:rsidRPr="008D5859" w:rsidRDefault="00DF4252" w:rsidP="00D4531E">
            <w:pPr>
              <w:jc w:val="center"/>
            </w:pPr>
            <w:r w:rsidRPr="008D5859">
              <w:t>1.02</w:t>
            </w:r>
          </w:p>
        </w:tc>
        <w:tc>
          <w:tcPr>
            <w:tcW w:w="782" w:type="pct"/>
          </w:tcPr>
          <w:p w14:paraId="48824674" w14:textId="7A7D4B1B" w:rsidR="00C167B8" w:rsidRPr="008D5859" w:rsidRDefault="00DF4252" w:rsidP="00D4531E">
            <w:pPr>
              <w:jc w:val="center"/>
            </w:pPr>
            <w:r w:rsidRPr="008D5859">
              <w:rPr>
                <w:lang w:val="en-US"/>
              </w:rPr>
              <w:t>0.74</w:t>
            </w:r>
          </w:p>
        </w:tc>
        <w:tc>
          <w:tcPr>
            <w:tcW w:w="783" w:type="pct"/>
          </w:tcPr>
          <w:p w14:paraId="48D5BE0F" w14:textId="791D8016" w:rsidR="00C167B8" w:rsidRPr="008D5859" w:rsidRDefault="00DF4252" w:rsidP="00D4531E">
            <w:pPr>
              <w:jc w:val="center"/>
            </w:pPr>
            <w:r w:rsidRPr="008D5859">
              <w:rPr>
                <w:lang w:val="en-US"/>
              </w:rPr>
              <w:t>1.41</w:t>
            </w:r>
          </w:p>
        </w:tc>
        <w:tc>
          <w:tcPr>
            <w:tcW w:w="699" w:type="pct"/>
          </w:tcPr>
          <w:p w14:paraId="4AE93132" w14:textId="50A9AE27" w:rsidR="00C167B8" w:rsidRPr="008D5859" w:rsidRDefault="00DF4252" w:rsidP="00D4531E">
            <w:pPr>
              <w:jc w:val="center"/>
            </w:pPr>
            <w:r w:rsidRPr="008D5859">
              <w:rPr>
                <w:lang w:val="en-US"/>
              </w:rPr>
              <w:t>0.91</w:t>
            </w:r>
          </w:p>
        </w:tc>
      </w:tr>
      <w:tr w:rsidR="00C167B8" w:rsidRPr="008D5859" w14:paraId="6A6F4E5E" w14:textId="77777777" w:rsidTr="00D4531E">
        <w:tc>
          <w:tcPr>
            <w:tcW w:w="1798" w:type="pct"/>
          </w:tcPr>
          <w:p w14:paraId="00EA9BD9" w14:textId="77777777" w:rsidR="00C167B8" w:rsidRPr="008D5859" w:rsidRDefault="00C167B8" w:rsidP="00D4531E">
            <w:r w:rsidRPr="008D5859">
              <w:t>Intraventricular hemorrhage</w:t>
            </w:r>
          </w:p>
        </w:tc>
        <w:tc>
          <w:tcPr>
            <w:tcW w:w="939" w:type="pct"/>
          </w:tcPr>
          <w:p w14:paraId="43698882" w14:textId="49395AB2" w:rsidR="00C167B8" w:rsidRPr="008D5859" w:rsidRDefault="00DF4252" w:rsidP="00D4531E">
            <w:pPr>
              <w:jc w:val="center"/>
            </w:pPr>
            <w:r w:rsidRPr="008D5859">
              <w:rPr>
                <w:lang w:val="en-US"/>
              </w:rPr>
              <w:t>2.41</w:t>
            </w:r>
          </w:p>
        </w:tc>
        <w:tc>
          <w:tcPr>
            <w:tcW w:w="782" w:type="pct"/>
          </w:tcPr>
          <w:p w14:paraId="42A6B14E" w14:textId="28D20EF7" w:rsidR="00C167B8" w:rsidRPr="008D5859" w:rsidRDefault="00DF4252" w:rsidP="00D4531E">
            <w:pPr>
              <w:jc w:val="center"/>
            </w:pPr>
            <w:r w:rsidRPr="008D5859">
              <w:rPr>
                <w:lang w:val="en-US"/>
              </w:rPr>
              <w:t>1.77</w:t>
            </w:r>
          </w:p>
        </w:tc>
        <w:tc>
          <w:tcPr>
            <w:tcW w:w="783" w:type="pct"/>
          </w:tcPr>
          <w:p w14:paraId="0FECC69E" w14:textId="47153C2D" w:rsidR="00C167B8" w:rsidRPr="008D5859" w:rsidRDefault="00DF4252" w:rsidP="00D4531E">
            <w:pPr>
              <w:jc w:val="center"/>
            </w:pPr>
            <w:r w:rsidRPr="008D5859">
              <w:rPr>
                <w:lang w:val="en-US"/>
              </w:rPr>
              <w:t>3.29</w:t>
            </w:r>
          </w:p>
        </w:tc>
        <w:tc>
          <w:tcPr>
            <w:tcW w:w="699" w:type="pct"/>
          </w:tcPr>
          <w:p w14:paraId="098C679B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&lt;0.001</w:t>
            </w:r>
          </w:p>
        </w:tc>
      </w:tr>
      <w:tr w:rsidR="00C167B8" w:rsidRPr="008D5859" w14:paraId="00FEAE69" w14:textId="77777777" w:rsidTr="00D4531E">
        <w:tc>
          <w:tcPr>
            <w:tcW w:w="1798" w:type="pct"/>
          </w:tcPr>
          <w:p w14:paraId="4B1E5AAB" w14:textId="77777777" w:rsidR="00C167B8" w:rsidRPr="008D5859" w:rsidRDefault="00C167B8" w:rsidP="00D4531E">
            <w:r w:rsidRPr="008D5859">
              <w:t>Neurosurgery not performed</w:t>
            </w:r>
          </w:p>
        </w:tc>
        <w:tc>
          <w:tcPr>
            <w:tcW w:w="939" w:type="pct"/>
          </w:tcPr>
          <w:p w14:paraId="668928E3" w14:textId="1886F076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2.1</w:t>
            </w:r>
            <w:r w:rsidR="00DF4252" w:rsidRPr="008D5859">
              <w:rPr>
                <w:lang w:val="en-US"/>
              </w:rPr>
              <w:t>5</w:t>
            </w:r>
          </w:p>
        </w:tc>
        <w:tc>
          <w:tcPr>
            <w:tcW w:w="782" w:type="pct"/>
          </w:tcPr>
          <w:p w14:paraId="36F27358" w14:textId="33B2B2A9" w:rsidR="00C167B8" w:rsidRPr="008D5859" w:rsidRDefault="00DF4252" w:rsidP="00D4531E">
            <w:pPr>
              <w:jc w:val="center"/>
            </w:pPr>
            <w:r w:rsidRPr="008D5859">
              <w:rPr>
                <w:lang w:val="en-US"/>
              </w:rPr>
              <w:t>0.91</w:t>
            </w:r>
          </w:p>
        </w:tc>
        <w:tc>
          <w:tcPr>
            <w:tcW w:w="783" w:type="pct"/>
          </w:tcPr>
          <w:p w14:paraId="0E3FB982" w14:textId="44325BD8" w:rsidR="00C167B8" w:rsidRPr="008D5859" w:rsidRDefault="00DF4252" w:rsidP="00D4531E">
            <w:pPr>
              <w:jc w:val="center"/>
            </w:pPr>
            <w:r w:rsidRPr="008D5859">
              <w:rPr>
                <w:lang w:val="en-US"/>
              </w:rPr>
              <w:t>5.06</w:t>
            </w:r>
          </w:p>
        </w:tc>
        <w:tc>
          <w:tcPr>
            <w:tcW w:w="699" w:type="pct"/>
          </w:tcPr>
          <w:p w14:paraId="3DBC6F18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0.08</w:t>
            </w:r>
          </w:p>
        </w:tc>
      </w:tr>
      <w:tr w:rsidR="00C167B8" w:rsidRPr="008D5859" w14:paraId="45166261" w14:textId="77777777" w:rsidTr="00D4531E">
        <w:tc>
          <w:tcPr>
            <w:tcW w:w="1798" w:type="pct"/>
          </w:tcPr>
          <w:p w14:paraId="45759895" w14:textId="77777777" w:rsidR="00C167B8" w:rsidRPr="008D5859" w:rsidRDefault="00C167B8" w:rsidP="00D4531E">
            <w:r w:rsidRPr="008D5859">
              <w:t>Infratentorial hemorrhage</w:t>
            </w:r>
          </w:p>
        </w:tc>
        <w:tc>
          <w:tcPr>
            <w:tcW w:w="939" w:type="pct"/>
          </w:tcPr>
          <w:p w14:paraId="4B6B6CF0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1.46</w:t>
            </w:r>
          </w:p>
        </w:tc>
        <w:tc>
          <w:tcPr>
            <w:tcW w:w="782" w:type="pct"/>
          </w:tcPr>
          <w:p w14:paraId="733F0C33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0.96</w:t>
            </w:r>
          </w:p>
        </w:tc>
        <w:tc>
          <w:tcPr>
            <w:tcW w:w="783" w:type="pct"/>
          </w:tcPr>
          <w:p w14:paraId="54C3F8A3" w14:textId="68E4470E" w:rsidR="00C167B8" w:rsidRPr="008D5859" w:rsidRDefault="00DF4252" w:rsidP="00D4531E">
            <w:pPr>
              <w:jc w:val="center"/>
            </w:pPr>
            <w:r w:rsidRPr="008D5859">
              <w:rPr>
                <w:lang w:val="en-US"/>
              </w:rPr>
              <w:t>2.23</w:t>
            </w:r>
          </w:p>
        </w:tc>
        <w:tc>
          <w:tcPr>
            <w:tcW w:w="699" w:type="pct"/>
          </w:tcPr>
          <w:p w14:paraId="7D2665A5" w14:textId="77777777" w:rsidR="00C167B8" w:rsidRPr="008D5859" w:rsidRDefault="00C167B8" w:rsidP="00D4531E">
            <w:pPr>
              <w:jc w:val="center"/>
            </w:pPr>
            <w:r w:rsidRPr="008D5859">
              <w:rPr>
                <w:lang w:val="en-US"/>
              </w:rPr>
              <w:t>0.08</w:t>
            </w:r>
          </w:p>
        </w:tc>
      </w:tr>
      <w:tr w:rsidR="00C167B8" w:rsidRPr="00DD7D10" w14:paraId="197D6762" w14:textId="77777777" w:rsidTr="00D4531E">
        <w:tc>
          <w:tcPr>
            <w:tcW w:w="5000" w:type="pct"/>
            <w:gridSpan w:val="5"/>
          </w:tcPr>
          <w:p w14:paraId="06C8EB66" w14:textId="77777777" w:rsidR="00C167B8" w:rsidRPr="008D5859" w:rsidRDefault="00C167B8" w:rsidP="00D4531E">
            <w:r w:rsidRPr="008D5859">
              <w:t>Abbreviations: OAC = oral anticoagulant, ICH = intracerebral hemorrhage, CI = confidence interval.</w:t>
            </w:r>
          </w:p>
          <w:p w14:paraId="64FB5875" w14:textId="77777777" w:rsidR="00C167B8" w:rsidRPr="008D5859" w:rsidRDefault="00C167B8" w:rsidP="00D4531E">
            <w:r w:rsidRPr="008D5859">
              <w:t>*Stratified for level of consciousness.</w:t>
            </w:r>
          </w:p>
        </w:tc>
      </w:tr>
    </w:tbl>
    <w:p w14:paraId="57FAB85A" w14:textId="5597718D" w:rsidR="00D41CF8" w:rsidRPr="00373683" w:rsidRDefault="00D41CF8">
      <w:pPr>
        <w:rPr>
          <w:lang w:val="en-GB"/>
        </w:rPr>
      </w:pPr>
    </w:p>
    <w:p w14:paraId="2DEC128E" w14:textId="54908D61" w:rsidR="00C167B8" w:rsidRPr="00373683" w:rsidRDefault="00C167B8">
      <w:pPr>
        <w:rPr>
          <w:lang w:val="en-GB"/>
        </w:rPr>
      </w:pPr>
    </w:p>
    <w:p w14:paraId="488C9A21" w14:textId="5501C04D" w:rsidR="00C167B8" w:rsidRPr="00373683" w:rsidRDefault="00C167B8">
      <w:pPr>
        <w:rPr>
          <w:lang w:val="en-GB"/>
        </w:rPr>
      </w:pPr>
    </w:p>
    <w:p w14:paraId="3F3B1B6C" w14:textId="5997C2B8" w:rsidR="00C167B8" w:rsidRPr="00373683" w:rsidRDefault="00C167B8">
      <w:pPr>
        <w:rPr>
          <w:lang w:val="en-GB"/>
        </w:rPr>
      </w:pPr>
    </w:p>
    <w:p w14:paraId="2E15E76F" w14:textId="195C57F5" w:rsidR="00C167B8" w:rsidRPr="00373683" w:rsidRDefault="00C167B8">
      <w:pPr>
        <w:rPr>
          <w:lang w:val="en-GB"/>
        </w:rPr>
      </w:pPr>
    </w:p>
    <w:p w14:paraId="06A70230" w14:textId="500B970C" w:rsidR="00C167B8" w:rsidRPr="00373683" w:rsidRDefault="00C167B8">
      <w:pPr>
        <w:rPr>
          <w:lang w:val="en-GB"/>
        </w:rPr>
      </w:pPr>
    </w:p>
    <w:p w14:paraId="67AE7642" w14:textId="2AFBA615" w:rsidR="00C167B8" w:rsidRPr="00373683" w:rsidRDefault="00C167B8">
      <w:pPr>
        <w:rPr>
          <w:lang w:val="en-GB"/>
        </w:rPr>
      </w:pPr>
    </w:p>
    <w:p w14:paraId="131F40E2" w14:textId="3108DBFE" w:rsidR="00C167B8" w:rsidRPr="00373683" w:rsidRDefault="00C167B8">
      <w:pPr>
        <w:rPr>
          <w:lang w:val="en-GB"/>
        </w:rPr>
      </w:pPr>
    </w:p>
    <w:p w14:paraId="3BEC7A76" w14:textId="7A22DCE0" w:rsidR="00C167B8" w:rsidRPr="00373683" w:rsidRDefault="00C167B8">
      <w:pPr>
        <w:rPr>
          <w:lang w:val="en-GB"/>
        </w:rPr>
      </w:pPr>
    </w:p>
    <w:p w14:paraId="26807FAD" w14:textId="2AAEE4E5" w:rsidR="00C167B8" w:rsidRPr="00373683" w:rsidRDefault="00C167B8">
      <w:pPr>
        <w:rPr>
          <w:lang w:val="en-GB"/>
        </w:rPr>
      </w:pPr>
    </w:p>
    <w:p w14:paraId="128FDEE4" w14:textId="34667F0F" w:rsidR="00C167B8" w:rsidRPr="00373683" w:rsidRDefault="00C167B8">
      <w:pPr>
        <w:rPr>
          <w:lang w:val="en-GB"/>
        </w:rPr>
      </w:pPr>
    </w:p>
    <w:p w14:paraId="5B253F0F" w14:textId="3EF10FC5" w:rsidR="00C167B8" w:rsidRPr="00373683" w:rsidRDefault="00C167B8">
      <w:pPr>
        <w:rPr>
          <w:lang w:val="en-GB"/>
        </w:rPr>
      </w:pPr>
    </w:p>
    <w:p w14:paraId="40F6D2EE" w14:textId="5806D08C" w:rsidR="00C167B8" w:rsidRPr="00373683" w:rsidRDefault="00C167B8">
      <w:pPr>
        <w:rPr>
          <w:lang w:val="en-GB"/>
        </w:rPr>
      </w:pPr>
    </w:p>
    <w:p w14:paraId="187B6DC4" w14:textId="522EC90D" w:rsidR="00C167B8" w:rsidRPr="00373683" w:rsidRDefault="00C167B8">
      <w:pPr>
        <w:rPr>
          <w:lang w:val="en-GB"/>
        </w:rPr>
      </w:pPr>
    </w:p>
    <w:p w14:paraId="67E3D12F" w14:textId="29DCF3A2" w:rsidR="00C167B8" w:rsidRPr="00373683" w:rsidRDefault="00C167B8">
      <w:pPr>
        <w:rPr>
          <w:lang w:val="en-GB"/>
        </w:rPr>
      </w:pPr>
    </w:p>
    <w:p w14:paraId="1C7B557C" w14:textId="428B4266" w:rsidR="00C167B8" w:rsidRPr="00373683" w:rsidRDefault="00C167B8">
      <w:pPr>
        <w:rPr>
          <w:lang w:val="en-GB"/>
        </w:rPr>
      </w:pPr>
    </w:p>
    <w:p w14:paraId="737F206A" w14:textId="6F0B68C8" w:rsidR="00C167B8" w:rsidRPr="00373683" w:rsidRDefault="00C167B8">
      <w:pPr>
        <w:rPr>
          <w:lang w:val="en-GB"/>
        </w:rPr>
      </w:pPr>
    </w:p>
    <w:p w14:paraId="23BFBE9D" w14:textId="0E004D8D" w:rsidR="00C167B8" w:rsidRPr="00373683" w:rsidRDefault="00C167B8">
      <w:pPr>
        <w:rPr>
          <w:lang w:val="en-GB"/>
        </w:rPr>
      </w:pPr>
    </w:p>
    <w:p w14:paraId="3CABDCC2" w14:textId="2840E3B5" w:rsidR="00C167B8" w:rsidRPr="00373683" w:rsidRDefault="00C167B8">
      <w:pPr>
        <w:rPr>
          <w:lang w:val="en-GB"/>
        </w:rPr>
      </w:pPr>
    </w:p>
    <w:p w14:paraId="5C6C5970" w14:textId="43B010DA" w:rsidR="00C167B8" w:rsidRPr="00373683" w:rsidRDefault="00C167B8">
      <w:pPr>
        <w:rPr>
          <w:lang w:val="en-GB"/>
        </w:rPr>
      </w:pPr>
    </w:p>
    <w:p w14:paraId="54835C00" w14:textId="4E6D5FEA" w:rsidR="00C167B8" w:rsidRPr="00373683" w:rsidRDefault="00C167B8">
      <w:pPr>
        <w:rPr>
          <w:lang w:val="en-GB"/>
        </w:rPr>
      </w:pPr>
    </w:p>
    <w:p w14:paraId="55056DC5" w14:textId="77777777" w:rsidR="00C167B8" w:rsidRPr="00373683" w:rsidRDefault="00C167B8">
      <w:pPr>
        <w:rPr>
          <w:lang w:val="en-GB"/>
        </w:rPr>
      </w:pPr>
    </w:p>
    <w:p w14:paraId="53DB1BEA" w14:textId="7445B5C9" w:rsidR="00D41CF8" w:rsidRDefault="00C167B8">
      <w:r>
        <w:rPr>
          <w:noProof/>
          <w:lang w:val="en-GB" w:eastAsia="en-GB"/>
        </w:rPr>
        <w:drawing>
          <wp:inline distT="0" distB="0" distL="0" distR="0" wp14:anchorId="4ED08FF4" wp14:editId="71CCB8BC">
            <wp:extent cx="5486400" cy="2719754"/>
            <wp:effectExtent l="0" t="0" r="12700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B4CB944-9FFD-7348-8107-3455174A3E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15BC2C7" w14:textId="553C78AD" w:rsidR="00C167B8" w:rsidRDefault="00C167B8">
      <w:r>
        <w:rPr>
          <w:noProof/>
          <w:lang w:val="en-GB" w:eastAsia="en-GB"/>
        </w:rPr>
        <w:drawing>
          <wp:inline distT="0" distB="0" distL="0" distR="0" wp14:anchorId="08F5DF58" wp14:editId="26DA43FF">
            <wp:extent cx="5486400" cy="2702170"/>
            <wp:effectExtent l="0" t="0" r="12700" b="1587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4B5E144-734E-2840-B0AA-A1D6FAA19A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BEE764B" w14:textId="180A1158" w:rsidR="00C167B8" w:rsidRDefault="00C167B8">
      <w:r>
        <w:rPr>
          <w:noProof/>
          <w:lang w:val="en-GB" w:eastAsia="en-GB"/>
        </w:rPr>
        <w:lastRenderedPageBreak/>
        <w:drawing>
          <wp:inline distT="0" distB="0" distL="0" distR="0" wp14:anchorId="554821FA" wp14:editId="5A873D05">
            <wp:extent cx="5486400" cy="2795954"/>
            <wp:effectExtent l="0" t="0" r="12700" b="1079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A39B602-96FC-0B44-B61D-DD41736862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5F27AE5" w14:textId="52617443" w:rsidR="00D41CF8" w:rsidRDefault="00D41CF8"/>
    <w:p w14:paraId="7FB61CB5" w14:textId="08783AF4" w:rsidR="00D41CF8" w:rsidRDefault="00D41CF8"/>
    <w:p w14:paraId="077A4509" w14:textId="78B72C0E" w:rsidR="00D41CF8" w:rsidRDefault="00D41CF8"/>
    <w:p w14:paraId="2622015C" w14:textId="019AEC09" w:rsidR="00D41CF8" w:rsidRDefault="00D41CF8"/>
    <w:p w14:paraId="2F5DBEEE" w14:textId="1481BC45" w:rsidR="00D41CF8" w:rsidRDefault="00D41CF8">
      <w:r>
        <w:rPr>
          <w:noProof/>
          <w:lang w:val="en-GB" w:eastAsia="en-GB"/>
        </w:rPr>
        <w:drawing>
          <wp:inline distT="0" distB="0" distL="0" distR="0" wp14:anchorId="572509AA" wp14:editId="5DD6D5FB">
            <wp:extent cx="5756910" cy="2736215"/>
            <wp:effectExtent l="0" t="0" r="8890" b="698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31A5755-4F01-AC46-B2CF-5D1654532E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020606F" w14:textId="175BEFE3" w:rsidR="00D41CF8" w:rsidRDefault="00D41CF8"/>
    <w:p w14:paraId="3D0EA757" w14:textId="76368035" w:rsidR="00D41CF8" w:rsidRDefault="00D41CF8"/>
    <w:p w14:paraId="23E155A9" w14:textId="6FA898A2" w:rsidR="00D41CF8" w:rsidRDefault="00D41CF8">
      <w:r>
        <w:rPr>
          <w:noProof/>
          <w:lang w:val="en-GB" w:eastAsia="en-GB"/>
        </w:rPr>
        <w:lastRenderedPageBreak/>
        <w:drawing>
          <wp:inline distT="0" distB="0" distL="0" distR="0" wp14:anchorId="11D98D4E" wp14:editId="05E9650F">
            <wp:extent cx="5756910" cy="2617470"/>
            <wp:effectExtent l="0" t="0" r="8890" b="1143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83F208CD-6CE8-A74B-85AC-FFCB9FAE2C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1F4747D" w14:textId="0A25C025" w:rsidR="00C167B8" w:rsidRDefault="00C167B8"/>
    <w:p w14:paraId="65491206" w14:textId="3F454E11" w:rsidR="00C167B8" w:rsidRDefault="00C167B8"/>
    <w:p w14:paraId="60D0AC81" w14:textId="4076B1E5" w:rsidR="00C167B8" w:rsidRDefault="00C167B8"/>
    <w:p w14:paraId="249380A6" w14:textId="49BB2DB5" w:rsidR="00C167B8" w:rsidRDefault="00C167B8"/>
    <w:p w14:paraId="2CD54495" w14:textId="0CB4DB14" w:rsidR="00C167B8" w:rsidRDefault="00C167B8"/>
    <w:p w14:paraId="114544AB" w14:textId="296802A7" w:rsidR="00C167B8" w:rsidRDefault="00C167B8"/>
    <w:p w14:paraId="163A92CB" w14:textId="601E2C38" w:rsidR="00C167B8" w:rsidRDefault="00C167B8"/>
    <w:p w14:paraId="00933C36" w14:textId="2B798B41" w:rsidR="00C167B8" w:rsidRDefault="00C167B8"/>
    <w:p w14:paraId="70E019D3" w14:textId="604B977E" w:rsidR="00C167B8" w:rsidRDefault="00C167B8"/>
    <w:p w14:paraId="4EFFAB4B" w14:textId="415B3303" w:rsidR="00C167B8" w:rsidRDefault="00C167B8"/>
    <w:p w14:paraId="62C0E0F7" w14:textId="1C834CA2" w:rsidR="00C167B8" w:rsidRDefault="00C167B8"/>
    <w:p w14:paraId="741FA1B7" w14:textId="7C8BD287" w:rsidR="00C167B8" w:rsidRDefault="00C167B8"/>
    <w:p w14:paraId="1B18785C" w14:textId="14CE29E1" w:rsidR="00C167B8" w:rsidRDefault="00C167B8"/>
    <w:p w14:paraId="4DD5D37A" w14:textId="77777777" w:rsidR="003F6C27" w:rsidRDefault="003F6C27"/>
    <w:sectPr w:rsidR="003F6C27" w:rsidSect="00FF09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478A4" w14:textId="77777777" w:rsidR="00F11E31" w:rsidRDefault="00F11E31" w:rsidP="004E1C28">
      <w:r>
        <w:separator/>
      </w:r>
    </w:p>
  </w:endnote>
  <w:endnote w:type="continuationSeparator" w:id="0">
    <w:p w14:paraId="12D3E184" w14:textId="77777777" w:rsidR="00F11E31" w:rsidRDefault="00F11E31" w:rsidP="004E1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2EB422" w14:textId="77777777" w:rsidR="00F11E31" w:rsidRDefault="00F11E31" w:rsidP="004E1C28">
      <w:r>
        <w:separator/>
      </w:r>
    </w:p>
  </w:footnote>
  <w:footnote w:type="continuationSeparator" w:id="0">
    <w:p w14:paraId="40C05D55" w14:textId="77777777" w:rsidR="00F11E31" w:rsidRDefault="00F11E31" w:rsidP="004E1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9AB"/>
    <w:rsid w:val="00043C4A"/>
    <w:rsid w:val="00044EAC"/>
    <w:rsid w:val="000C19FA"/>
    <w:rsid w:val="00111893"/>
    <w:rsid w:val="00180648"/>
    <w:rsid w:val="00191354"/>
    <w:rsid w:val="00191BAE"/>
    <w:rsid w:val="001B6F4E"/>
    <w:rsid w:val="001E196D"/>
    <w:rsid w:val="00221FB3"/>
    <w:rsid w:val="00271A6A"/>
    <w:rsid w:val="002912B5"/>
    <w:rsid w:val="00373683"/>
    <w:rsid w:val="00383B36"/>
    <w:rsid w:val="003F6C27"/>
    <w:rsid w:val="0041171C"/>
    <w:rsid w:val="004301AE"/>
    <w:rsid w:val="00477A76"/>
    <w:rsid w:val="004C1A87"/>
    <w:rsid w:val="004E1C28"/>
    <w:rsid w:val="005808AE"/>
    <w:rsid w:val="005D66DE"/>
    <w:rsid w:val="0061077F"/>
    <w:rsid w:val="006368C8"/>
    <w:rsid w:val="0065762E"/>
    <w:rsid w:val="00675883"/>
    <w:rsid w:val="00687FC2"/>
    <w:rsid w:val="007F5870"/>
    <w:rsid w:val="008359AB"/>
    <w:rsid w:val="00855C53"/>
    <w:rsid w:val="008B1592"/>
    <w:rsid w:val="008D5859"/>
    <w:rsid w:val="008E0A65"/>
    <w:rsid w:val="008E3C71"/>
    <w:rsid w:val="00900C8B"/>
    <w:rsid w:val="00955554"/>
    <w:rsid w:val="009B55C4"/>
    <w:rsid w:val="00A00149"/>
    <w:rsid w:val="00A06E47"/>
    <w:rsid w:val="00A576C9"/>
    <w:rsid w:val="00A724CF"/>
    <w:rsid w:val="00B34557"/>
    <w:rsid w:val="00B70D87"/>
    <w:rsid w:val="00B728E8"/>
    <w:rsid w:val="00B96E4C"/>
    <w:rsid w:val="00BD6596"/>
    <w:rsid w:val="00BE5116"/>
    <w:rsid w:val="00C167B8"/>
    <w:rsid w:val="00C34872"/>
    <w:rsid w:val="00C806D8"/>
    <w:rsid w:val="00CE5F2F"/>
    <w:rsid w:val="00D106AA"/>
    <w:rsid w:val="00D11B3A"/>
    <w:rsid w:val="00D41CF8"/>
    <w:rsid w:val="00D530BA"/>
    <w:rsid w:val="00D73367"/>
    <w:rsid w:val="00D8579D"/>
    <w:rsid w:val="00DD7D10"/>
    <w:rsid w:val="00DF4252"/>
    <w:rsid w:val="00E21C11"/>
    <w:rsid w:val="00E60B9F"/>
    <w:rsid w:val="00E8407C"/>
    <w:rsid w:val="00ED2BD1"/>
    <w:rsid w:val="00F11E31"/>
    <w:rsid w:val="00FD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B65EB4"/>
  <w15:chartTrackingRefBased/>
  <w15:docId w15:val="{5AF424D0-8A01-4246-92F5-D439729FB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9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8359AB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67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7B8"/>
    <w:rPr>
      <w:rFonts w:eastAsiaTheme="minorHAns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7B8"/>
    <w:rPr>
      <w:rFonts w:ascii="Times New Roman" w:hAnsi="Times New Roman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7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7B8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167B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7B8"/>
    <w:rPr>
      <w:rFonts w:eastAsia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7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E1C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C2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E1C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C2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trineapostolaki-hansson\Desktop\reversal_woVit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trineapostolaki-hansson\Desktop\reversal_woVit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trineapostolaki-hansson\Desktop\reversal_woVitK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trineapostolaki-hansson\Desktop\reversal_woVitK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trineapostolaki-hansson\Desktop\reversal_woVitK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Supplemental</a:t>
            </a:r>
            <a:r>
              <a:rPr lang="en-US" sz="1000" baseline="0"/>
              <a:t> Figure 1. </a:t>
            </a:r>
            <a:r>
              <a:rPr lang="en-US" sz="1000"/>
              <a:t>Data comparing 90-day functional outcome following oral anticoagulant related intracerebral hemorrhage based on presenting level of consciousness. Figure includes patients lost to follow-up. </a:t>
            </a:r>
          </a:p>
          <a:p>
            <a:pPr>
              <a:defRPr sz="1000"/>
            </a:pPr>
            <a:endParaRPr lang="en-US" sz="1000"/>
          </a:p>
          <a:p>
            <a:pPr>
              <a:defRPr sz="1000"/>
            </a:pPr>
            <a:r>
              <a:rPr lang="en-US" sz="1000"/>
              <a:t>Figure 1a. Alert</a:t>
            </a:r>
            <a:endParaRPr lang="sv-SE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Y$94</c:f>
              <c:strCache>
                <c:ptCount val="1"/>
                <c:pt idx="0">
                  <c:v>mRS 0-2</c:v>
                </c:pt>
              </c:strCache>
            </c:strRef>
          </c:tx>
          <c:spPr>
            <a:solidFill>
              <a:srgbClr val="D8D8D8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93:$AA$93</c:f>
              <c:strCache>
                <c:ptCount val="2"/>
                <c:pt idx="0">
                  <c:v>OAC reversal 
(N = 238)</c:v>
                </c:pt>
                <c:pt idx="1">
                  <c:v>No OAC reversal 
(N = 92)</c:v>
                </c:pt>
              </c:strCache>
            </c:strRef>
          </c:cat>
          <c:val>
            <c:numRef>
              <c:f>Sheet1!$Z$94:$AA$94</c:f>
              <c:numCache>
                <c:formatCode>General</c:formatCode>
                <c:ptCount val="2"/>
                <c:pt idx="0">
                  <c:v>20.6</c:v>
                </c:pt>
                <c:pt idx="1">
                  <c:v>1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66-A449-8CBD-0AC9E4334792}"/>
            </c:ext>
          </c:extLst>
        </c:ser>
        <c:ser>
          <c:idx val="1"/>
          <c:order val="1"/>
          <c:tx>
            <c:strRef>
              <c:f>Sheet1!$Y$95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rgbClr val="B1B1B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93:$AA$93</c:f>
              <c:strCache>
                <c:ptCount val="2"/>
                <c:pt idx="0">
                  <c:v>OAC reversal 
(N = 238)</c:v>
                </c:pt>
                <c:pt idx="1">
                  <c:v>No OAC reversal 
(N = 92)</c:v>
                </c:pt>
              </c:strCache>
            </c:strRef>
          </c:cat>
          <c:val>
            <c:numRef>
              <c:f>Sheet1!$Z$95:$AA$95</c:f>
              <c:numCache>
                <c:formatCode>General</c:formatCode>
                <c:ptCount val="2"/>
                <c:pt idx="0">
                  <c:v>12.6</c:v>
                </c:pt>
                <c:pt idx="1">
                  <c:v>1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66-A449-8CBD-0AC9E4334792}"/>
            </c:ext>
          </c:extLst>
        </c:ser>
        <c:ser>
          <c:idx val="2"/>
          <c:order val="2"/>
          <c:tx>
            <c:strRef>
              <c:f>Sheet1!$Y$96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rgbClr val="9D9D9D"/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fld id="{AF4D61CE-D70F-BE44-89CD-3CC66062A016}" type="VALUE">
                      <a:rPr lang="en-US"/>
                      <a:pPr/>
                      <a:t>[VALUE]</a:t>
                    </a:fld>
                    <a:r>
                      <a:rPr lang="en-US"/>
                      <a:t>,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E66-A449-8CBD-0AC9E433479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93:$AA$93</c:f>
              <c:strCache>
                <c:ptCount val="2"/>
                <c:pt idx="0">
                  <c:v>OAC reversal 
(N = 238)</c:v>
                </c:pt>
                <c:pt idx="1">
                  <c:v>No OAC reversal 
(N = 92)</c:v>
                </c:pt>
              </c:strCache>
            </c:strRef>
          </c:cat>
          <c:val>
            <c:numRef>
              <c:f>Sheet1!$Z$96:$AA$96</c:f>
              <c:numCache>
                <c:formatCode>General</c:formatCode>
                <c:ptCount val="2"/>
                <c:pt idx="0">
                  <c:v>18.899999999999999</c:v>
                </c:pt>
                <c:pt idx="1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E66-A449-8CBD-0AC9E4334792}"/>
            </c:ext>
          </c:extLst>
        </c:ser>
        <c:ser>
          <c:idx val="3"/>
          <c:order val="3"/>
          <c:tx>
            <c:strRef>
              <c:f>Sheet1!$Y$97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93:$AA$93</c:f>
              <c:strCache>
                <c:ptCount val="2"/>
                <c:pt idx="0">
                  <c:v>OAC reversal 
(N = 238)</c:v>
                </c:pt>
                <c:pt idx="1">
                  <c:v>No OAC reversal 
(N = 92)</c:v>
                </c:pt>
              </c:strCache>
            </c:strRef>
          </c:cat>
          <c:val>
            <c:numRef>
              <c:f>Sheet1!$Z$97:$AA$97</c:f>
              <c:numCache>
                <c:formatCode>General</c:formatCode>
                <c:ptCount val="2"/>
                <c:pt idx="0">
                  <c:v>12.2</c:v>
                </c:pt>
                <c:pt idx="1">
                  <c:v>1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E66-A449-8CBD-0AC9E4334792}"/>
            </c:ext>
          </c:extLst>
        </c:ser>
        <c:ser>
          <c:idx val="4"/>
          <c:order val="4"/>
          <c:tx>
            <c:strRef>
              <c:f>Sheet1!$Y$98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rgbClr val="40404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93:$AA$93</c:f>
              <c:strCache>
                <c:ptCount val="2"/>
                <c:pt idx="0">
                  <c:v>OAC reversal 
(N = 238)</c:v>
                </c:pt>
                <c:pt idx="1">
                  <c:v>No OAC reversal 
(N = 92)</c:v>
                </c:pt>
              </c:strCache>
            </c:strRef>
          </c:cat>
          <c:val>
            <c:numRef>
              <c:f>Sheet1!$Z$98:$AA$98</c:f>
              <c:numCache>
                <c:formatCode>General</c:formatCode>
                <c:ptCount val="2"/>
                <c:pt idx="0">
                  <c:v>19.3</c:v>
                </c:pt>
                <c:pt idx="1">
                  <c:v>1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E66-A449-8CBD-0AC9E4334792}"/>
            </c:ext>
          </c:extLst>
        </c:ser>
        <c:ser>
          <c:idx val="5"/>
          <c:order val="5"/>
          <c:tx>
            <c:strRef>
              <c:f>Sheet1!$Y$99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rgbClr val="F2F2F2"/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fld id="{7A7888F1-054C-9B46-BDFE-467CEED13074}" type="VALUE">
                      <a:rPr lang="en-US"/>
                      <a:pPr/>
                      <a:t>[VALUE]</a:t>
                    </a:fld>
                    <a:r>
                      <a:rPr lang="en-US"/>
                      <a:t>,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3E66-A449-8CBD-0AC9E433479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93:$AA$93</c:f>
              <c:strCache>
                <c:ptCount val="2"/>
                <c:pt idx="0">
                  <c:v>OAC reversal 
(N = 238)</c:v>
                </c:pt>
                <c:pt idx="1">
                  <c:v>No OAC reversal 
(N = 92)</c:v>
                </c:pt>
              </c:strCache>
            </c:strRef>
          </c:cat>
          <c:val>
            <c:numRef>
              <c:f>Sheet1!$Z$99:$AA$99</c:f>
              <c:numCache>
                <c:formatCode>General</c:formatCode>
                <c:ptCount val="2"/>
                <c:pt idx="0">
                  <c:v>16.399999999999999</c:v>
                </c:pt>
                <c:pt idx="1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E66-A449-8CBD-0AC9E43347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  <c:axId val="325146152"/>
        <c:axId val="325147328"/>
      </c:barChart>
      <c:catAx>
        <c:axId val="3251461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47328"/>
        <c:crosses val="autoZero"/>
        <c:auto val="1"/>
        <c:lblAlgn val="ctr"/>
        <c:lblOffset val="100"/>
        <c:noMultiLvlLbl val="0"/>
      </c:catAx>
      <c:valAx>
        <c:axId val="32514732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4615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Figure 1b. Drowsy</a:t>
            </a:r>
            <a:endParaRPr lang="sv-SE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Y$107</c:f>
              <c:strCache>
                <c:ptCount val="1"/>
                <c:pt idx="0">
                  <c:v>mRS 0-2</c:v>
                </c:pt>
              </c:strCache>
            </c:strRef>
          </c:tx>
          <c:spPr>
            <a:solidFill>
              <a:srgbClr val="D8D8D8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06:$AA$106</c:f>
              <c:strCache>
                <c:ptCount val="2"/>
                <c:pt idx="0">
                  <c:v>OAC reversal 
(N = 95)</c:v>
                </c:pt>
                <c:pt idx="1">
                  <c:v>No OAC reversal 
(N = 48)</c:v>
                </c:pt>
              </c:strCache>
            </c:strRef>
          </c:cat>
          <c:val>
            <c:numRef>
              <c:f>Sheet1!$Z$107:$AA$107</c:f>
              <c:numCache>
                <c:formatCode>General</c:formatCode>
                <c:ptCount val="2"/>
                <c:pt idx="0">
                  <c:v>7.4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57-4E44-84D6-29E48F6A7028}"/>
            </c:ext>
          </c:extLst>
        </c:ser>
        <c:ser>
          <c:idx val="1"/>
          <c:order val="1"/>
          <c:tx>
            <c:strRef>
              <c:f>Sheet1!$Y$108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rgbClr val="B1B1B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06:$AA$106</c:f>
              <c:strCache>
                <c:ptCount val="2"/>
                <c:pt idx="0">
                  <c:v>OAC reversal 
(N = 95)</c:v>
                </c:pt>
                <c:pt idx="1">
                  <c:v>No OAC reversal 
(N = 48)</c:v>
                </c:pt>
              </c:strCache>
            </c:strRef>
          </c:cat>
          <c:val>
            <c:numRef>
              <c:f>Sheet1!$Z$108:$AA$108</c:f>
              <c:numCache>
                <c:formatCode>General</c:formatCode>
                <c:ptCount val="2"/>
                <c:pt idx="0">
                  <c:v>7.4</c:v>
                </c:pt>
                <c:pt idx="1">
                  <c:v>8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57-4E44-84D6-29E48F6A7028}"/>
            </c:ext>
          </c:extLst>
        </c:ser>
        <c:ser>
          <c:idx val="2"/>
          <c:order val="2"/>
          <c:tx>
            <c:strRef>
              <c:f>Sheet1!$Y$109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rgbClr val="9D9D9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06:$AA$106</c:f>
              <c:strCache>
                <c:ptCount val="2"/>
                <c:pt idx="0">
                  <c:v>OAC reversal 
(N = 95)</c:v>
                </c:pt>
                <c:pt idx="1">
                  <c:v>No OAC reversal 
(N = 48)</c:v>
                </c:pt>
              </c:strCache>
            </c:strRef>
          </c:cat>
          <c:val>
            <c:numRef>
              <c:f>Sheet1!$Z$109:$AA$109</c:f>
              <c:numCache>
                <c:formatCode>General</c:formatCode>
                <c:ptCount val="2"/>
                <c:pt idx="0">
                  <c:v>8.4</c:v>
                </c:pt>
                <c:pt idx="1">
                  <c:v>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57-4E44-84D6-29E48F6A7028}"/>
            </c:ext>
          </c:extLst>
        </c:ser>
        <c:ser>
          <c:idx val="3"/>
          <c:order val="3"/>
          <c:tx>
            <c:strRef>
              <c:f>Sheet1!$Y$110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06:$AA$106</c:f>
              <c:strCache>
                <c:ptCount val="2"/>
                <c:pt idx="0">
                  <c:v>OAC reversal 
(N = 95)</c:v>
                </c:pt>
                <c:pt idx="1">
                  <c:v>No OAC reversal 
(N = 48)</c:v>
                </c:pt>
              </c:strCache>
            </c:strRef>
          </c:cat>
          <c:val>
            <c:numRef>
              <c:f>Sheet1!$Z$110:$AA$110</c:f>
              <c:numCache>
                <c:formatCode>General</c:formatCode>
                <c:ptCount val="2"/>
                <c:pt idx="0">
                  <c:v>11.6</c:v>
                </c:pt>
                <c:pt idx="1">
                  <c:v>1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57-4E44-84D6-29E48F6A7028}"/>
            </c:ext>
          </c:extLst>
        </c:ser>
        <c:ser>
          <c:idx val="4"/>
          <c:order val="4"/>
          <c:tx>
            <c:strRef>
              <c:f>Sheet1!$Y$111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rgbClr val="40404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06:$AA$106</c:f>
              <c:strCache>
                <c:ptCount val="2"/>
                <c:pt idx="0">
                  <c:v>OAC reversal 
(N = 95)</c:v>
                </c:pt>
                <c:pt idx="1">
                  <c:v>No OAC reversal 
(N = 48)</c:v>
                </c:pt>
              </c:strCache>
            </c:strRef>
          </c:cat>
          <c:val>
            <c:numRef>
              <c:f>Sheet1!$Z$111:$AA$111</c:f>
              <c:numCache>
                <c:formatCode>General</c:formatCode>
                <c:ptCount val="2"/>
                <c:pt idx="0">
                  <c:v>53.7</c:v>
                </c:pt>
                <c:pt idx="1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457-4E44-84D6-29E48F6A7028}"/>
            </c:ext>
          </c:extLst>
        </c:ser>
        <c:ser>
          <c:idx val="5"/>
          <c:order val="5"/>
          <c:tx>
            <c:strRef>
              <c:f>Sheet1!$Y$112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rgbClr val="F2F2F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06:$AA$106</c:f>
              <c:strCache>
                <c:ptCount val="2"/>
                <c:pt idx="0">
                  <c:v>OAC reversal 
(N = 95)</c:v>
                </c:pt>
                <c:pt idx="1">
                  <c:v>No OAC reversal 
(N = 48)</c:v>
                </c:pt>
              </c:strCache>
            </c:strRef>
          </c:cat>
          <c:val>
            <c:numRef>
              <c:f>Sheet1!$Z$112:$AA$112</c:f>
              <c:numCache>
                <c:formatCode>General</c:formatCode>
                <c:ptCount val="2"/>
                <c:pt idx="0">
                  <c:v>11.6</c:v>
                </c:pt>
                <c:pt idx="1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457-4E44-84D6-29E48F6A70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  <c:axId val="325150856"/>
        <c:axId val="325150072"/>
      </c:barChart>
      <c:catAx>
        <c:axId val="3251508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50072"/>
        <c:crosses val="autoZero"/>
        <c:auto val="1"/>
        <c:lblAlgn val="ctr"/>
        <c:lblOffset val="100"/>
        <c:noMultiLvlLbl val="0"/>
      </c:catAx>
      <c:valAx>
        <c:axId val="325150072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5085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000"/>
              <a:t>Figure 1c. Comato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Y$120</c:f>
              <c:strCache>
                <c:ptCount val="1"/>
                <c:pt idx="0">
                  <c:v>mRS 0-2</c:v>
                </c:pt>
              </c:strCache>
            </c:strRef>
          </c:tx>
          <c:spPr>
            <a:solidFill>
              <a:srgbClr val="D8D8D8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,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7C0-5544-B9C9-B809DA385FD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19:$AA$119</c:f>
              <c:strCache>
                <c:ptCount val="2"/>
                <c:pt idx="0">
                  <c:v>OAC reversal 
(N = 33)</c:v>
                </c:pt>
                <c:pt idx="1">
                  <c:v>No OAC reversal 
(N = 62)</c:v>
                </c:pt>
              </c:strCache>
            </c:strRef>
          </c:cat>
          <c:val>
            <c:numRef>
              <c:f>Sheet1!$Z$120:$AA$120</c:f>
              <c:numCache>
                <c:formatCode>General</c:formatCode>
                <c:ptCount val="2"/>
                <c:pt idx="0">
                  <c:v>3</c:v>
                </c:pt>
                <c:pt idx="1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C0-5544-B9C9-B809DA385FD0}"/>
            </c:ext>
          </c:extLst>
        </c:ser>
        <c:ser>
          <c:idx val="1"/>
          <c:order val="1"/>
          <c:tx>
            <c:strRef>
              <c:f>Sheet1!$Y$121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rgbClr val="B1B1B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19:$AA$119</c:f>
              <c:strCache>
                <c:ptCount val="2"/>
                <c:pt idx="0">
                  <c:v>OAC reversal 
(N = 33)</c:v>
                </c:pt>
                <c:pt idx="1">
                  <c:v>No OAC reversal 
(N = 62)</c:v>
                </c:pt>
              </c:strCache>
            </c:strRef>
          </c:cat>
          <c:val>
            <c:numRef>
              <c:f>Sheet1!$Z$121:$AA$121</c:f>
              <c:numCache>
                <c:formatCode>General</c:formatCode>
                <c:ptCount val="2"/>
                <c:pt idx="0">
                  <c:v>0</c:v>
                </c:pt>
                <c:pt idx="1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C0-5544-B9C9-B809DA385FD0}"/>
            </c:ext>
          </c:extLst>
        </c:ser>
        <c:ser>
          <c:idx val="2"/>
          <c:order val="2"/>
          <c:tx>
            <c:strRef>
              <c:f>Sheet1!$Y$122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rgbClr val="9D9D9D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4BEB3BF-689A-DE4F-9C12-859FDD4468CA}" type="VALUE">
                      <a:rPr lang="en-US"/>
                      <a:pPr/>
                      <a:t>[VALUE]</a:t>
                    </a:fld>
                    <a:r>
                      <a:rPr lang="en-US"/>
                      <a:t>,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C7C0-5544-B9C9-B809DA385FD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19:$AA$119</c:f>
              <c:strCache>
                <c:ptCount val="2"/>
                <c:pt idx="0">
                  <c:v>OAC reversal 
(N = 33)</c:v>
                </c:pt>
                <c:pt idx="1">
                  <c:v>No OAC reversal 
(N = 62)</c:v>
                </c:pt>
              </c:strCache>
            </c:strRef>
          </c:cat>
          <c:val>
            <c:numRef>
              <c:f>Sheet1!$Z$122:$AA$122</c:f>
              <c:numCache>
                <c:formatCode>General</c:formatCode>
                <c:ptCount val="2"/>
                <c:pt idx="0">
                  <c:v>3</c:v>
                </c:pt>
                <c:pt idx="1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7C0-5544-B9C9-B809DA385FD0}"/>
            </c:ext>
          </c:extLst>
        </c:ser>
        <c:ser>
          <c:idx val="3"/>
          <c:order val="3"/>
          <c:tx>
            <c:strRef>
              <c:f>Sheet1!$Y$123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19:$AA$119</c:f>
              <c:strCache>
                <c:ptCount val="2"/>
                <c:pt idx="0">
                  <c:v>OAC reversal 
(N = 33)</c:v>
                </c:pt>
                <c:pt idx="1">
                  <c:v>No OAC reversal 
(N = 62)</c:v>
                </c:pt>
              </c:strCache>
            </c:strRef>
          </c:cat>
          <c:val>
            <c:numRef>
              <c:f>Sheet1!$Z$123:$AA$123</c:f>
              <c:numCache>
                <c:formatCode>General</c:formatCode>
                <c:ptCount val="2"/>
                <c:pt idx="0">
                  <c:v>12.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7C0-5544-B9C9-B809DA385FD0}"/>
            </c:ext>
          </c:extLst>
        </c:ser>
        <c:ser>
          <c:idx val="4"/>
          <c:order val="4"/>
          <c:tx>
            <c:strRef>
              <c:f>Sheet1!$Y$124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rgbClr val="40404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Z$119:$AA$119</c:f>
              <c:strCache>
                <c:ptCount val="2"/>
                <c:pt idx="0">
                  <c:v>OAC reversal 
(N = 33)</c:v>
                </c:pt>
                <c:pt idx="1">
                  <c:v>No OAC reversal 
(N = 62)</c:v>
                </c:pt>
              </c:strCache>
            </c:strRef>
          </c:cat>
          <c:val>
            <c:numRef>
              <c:f>Sheet1!$Z$124:$AA$124</c:f>
              <c:numCache>
                <c:formatCode>General</c:formatCode>
                <c:ptCount val="2"/>
                <c:pt idx="0">
                  <c:v>81.8</c:v>
                </c:pt>
                <c:pt idx="1">
                  <c:v>9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7C0-5544-B9C9-B809DA385F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  <c:axId val="325146544"/>
        <c:axId val="325147720"/>
      </c:barChart>
      <c:catAx>
        <c:axId val="3251465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47720"/>
        <c:crosses val="autoZero"/>
        <c:auto val="1"/>
        <c:lblAlgn val="ctr"/>
        <c:lblOffset val="100"/>
        <c:noMultiLvlLbl val="0"/>
      </c:catAx>
      <c:valAx>
        <c:axId val="32514772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4654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Supplemental Figure 2a. Data comparing 90-day functional outcome following oral anticoagulant related intracerebral hemorrhage in pre-stroke independent patients. Figure includes patients lost to follow-up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barChart>
        <c:barDir val="bar"/>
        <c:grouping val="stacked"/>
        <c:varyColors val="0"/>
        <c:ser>
          <c:idx val="1"/>
          <c:order val="0"/>
          <c:tx>
            <c:strRef>
              <c:f>Sheet1!$J$7</c:f>
              <c:strCache>
                <c:ptCount val="1"/>
                <c:pt idx="0">
                  <c:v>mRS 2</c:v>
                </c:pt>
              </c:strCache>
            </c:strRef>
          </c:tx>
          <c:spPr>
            <a:solidFill>
              <a:schemeClr val="accent3">
                <a:tint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K$5:$L$5</c:f>
              <c:strCache>
                <c:ptCount val="2"/>
                <c:pt idx="0">
                  <c:v>OAC Reversal
(n = 239)</c:v>
                </c:pt>
                <c:pt idx="1">
                  <c:v>No OAC Reversal
(n = 97)</c:v>
                </c:pt>
              </c:strCache>
            </c:strRef>
          </c:cat>
          <c:val>
            <c:numRef>
              <c:f>Sheet1!$K$7:$L$7</c:f>
              <c:numCache>
                <c:formatCode>General</c:formatCode>
                <c:ptCount val="2"/>
                <c:pt idx="0">
                  <c:v>23.8</c:v>
                </c:pt>
                <c:pt idx="1">
                  <c:v>1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36-A447-A570-7F05FBF47B5E}"/>
            </c:ext>
          </c:extLst>
        </c:ser>
        <c:ser>
          <c:idx val="2"/>
          <c:order val="1"/>
          <c:tx>
            <c:strRef>
              <c:f>Sheet1!$J$8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chemeClr val="accent3">
                <a:tint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K$5:$L$5</c:f>
              <c:strCache>
                <c:ptCount val="2"/>
                <c:pt idx="0">
                  <c:v>OAC Reversal
(n = 239)</c:v>
                </c:pt>
                <c:pt idx="1">
                  <c:v>No OAC Reversal
(n = 97)</c:v>
                </c:pt>
              </c:strCache>
            </c:strRef>
          </c:cat>
          <c:val>
            <c:numRef>
              <c:f>Sheet1!$K$8:$L$8</c:f>
              <c:numCache>
                <c:formatCode>General</c:formatCode>
                <c:ptCount val="2"/>
                <c:pt idx="0">
                  <c:v>12.6</c:v>
                </c:pt>
                <c:pt idx="1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536-A447-A570-7F05FBF47B5E}"/>
            </c:ext>
          </c:extLst>
        </c:ser>
        <c:ser>
          <c:idx val="3"/>
          <c:order val="2"/>
          <c:tx>
            <c:strRef>
              <c:f>Sheet1!$J$9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chemeClr val="accent3">
                <a:shade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K$5:$L$5</c:f>
              <c:strCache>
                <c:ptCount val="2"/>
                <c:pt idx="0">
                  <c:v>OAC Reversal
(n = 239)</c:v>
                </c:pt>
                <c:pt idx="1">
                  <c:v>No OAC Reversal
(n = 97)</c:v>
                </c:pt>
              </c:strCache>
            </c:strRef>
          </c:cat>
          <c:val>
            <c:numRef>
              <c:f>Sheet1!$K$9:$L$9</c:f>
              <c:numCache>
                <c:formatCode>General</c:formatCode>
                <c:ptCount val="2"/>
                <c:pt idx="0">
                  <c:v>13.4</c:v>
                </c:pt>
                <c:pt idx="1">
                  <c:v>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536-A447-A570-7F05FBF47B5E}"/>
            </c:ext>
          </c:extLst>
        </c:ser>
        <c:ser>
          <c:idx val="4"/>
          <c:order val="3"/>
          <c:tx>
            <c:strRef>
              <c:f>Sheet1!$J$10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K$5:$L$5</c:f>
              <c:strCache>
                <c:ptCount val="2"/>
                <c:pt idx="0">
                  <c:v>OAC Reversal
(n = 239)</c:v>
                </c:pt>
                <c:pt idx="1">
                  <c:v>No OAC Reversal
(n = 97)</c:v>
                </c:pt>
              </c:strCache>
            </c:strRef>
          </c:cat>
          <c:val>
            <c:numRef>
              <c:f>Sheet1!$K$10:$L$10</c:f>
              <c:numCache>
                <c:formatCode>General</c:formatCode>
                <c:ptCount val="2"/>
                <c:pt idx="0">
                  <c:v>12.1</c:v>
                </c:pt>
                <c:pt idx="1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536-A447-A570-7F05FBF47B5E}"/>
            </c:ext>
          </c:extLst>
        </c:ser>
        <c:ser>
          <c:idx val="5"/>
          <c:order val="4"/>
          <c:tx>
            <c:strRef>
              <c:f>Sheet1!$J$11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K$5:$L$5</c:f>
              <c:strCache>
                <c:ptCount val="2"/>
                <c:pt idx="0">
                  <c:v>OAC Reversal
(n = 239)</c:v>
                </c:pt>
                <c:pt idx="1">
                  <c:v>No OAC Reversal
(n = 97)</c:v>
                </c:pt>
              </c:strCache>
            </c:strRef>
          </c:cat>
          <c:val>
            <c:numRef>
              <c:f>Sheet1!$K$11:$L$11</c:f>
              <c:numCache>
                <c:formatCode>General</c:formatCode>
                <c:ptCount val="2"/>
                <c:pt idx="0">
                  <c:v>26.8</c:v>
                </c:pt>
                <c:pt idx="1">
                  <c:v>5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536-A447-A570-7F05FBF47B5E}"/>
            </c:ext>
          </c:extLst>
        </c:ser>
        <c:ser>
          <c:idx val="0"/>
          <c:order val="5"/>
          <c:tx>
            <c:strRef>
              <c:f>Sheet1!$J$6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K$5:$L$5</c:f>
              <c:strCache>
                <c:ptCount val="2"/>
                <c:pt idx="0">
                  <c:v>OAC Reversal
(n = 239)</c:v>
                </c:pt>
                <c:pt idx="1">
                  <c:v>No OAC Reversal
(n = 97)</c:v>
                </c:pt>
              </c:strCache>
            </c:strRef>
          </c:cat>
          <c:val>
            <c:numRef>
              <c:f>Sheet1!$K$6:$L$6</c:f>
              <c:numCache>
                <c:formatCode>General</c:formatCode>
                <c:ptCount val="2"/>
                <c:pt idx="0">
                  <c:v>11.3</c:v>
                </c:pt>
                <c:pt idx="1">
                  <c:v>1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536-A447-A570-7F05FBF47B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  <c:axId val="325148112"/>
        <c:axId val="325148504"/>
      </c:barChart>
      <c:catAx>
        <c:axId val="3251481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48504"/>
        <c:crosses val="autoZero"/>
        <c:auto val="1"/>
        <c:lblAlgn val="ctr"/>
        <c:lblOffset val="100"/>
        <c:noMultiLvlLbl val="0"/>
      </c:catAx>
      <c:valAx>
        <c:axId val="32514850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9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4811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Supplemental Figure 2b. Data comparing 90-day functional outcome following oral anticoagulant related intracerebral hemorrhage in pre-stroke dependent patients. Figure includes patients lost to follow-up.</a:t>
            </a:r>
            <a:endParaRPr lang="sv-SE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barChart>
        <c:barDir val="bar"/>
        <c:grouping val="stacked"/>
        <c:varyColors val="0"/>
        <c:ser>
          <c:idx val="1"/>
          <c:order val="0"/>
          <c:tx>
            <c:strRef>
              <c:f>Sheet1!$O$29</c:f>
              <c:strCache>
                <c:ptCount val="1"/>
                <c:pt idx="0">
                  <c:v>mRS 2</c:v>
                </c:pt>
              </c:strCache>
            </c:strRef>
          </c:tx>
          <c:spPr>
            <a:solidFill>
              <a:schemeClr val="accent3">
                <a:tint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27:$Q$27</c:f>
              <c:strCache>
                <c:ptCount val="2"/>
                <c:pt idx="0">
                  <c:v>OAC Reversal
(n = 116)</c:v>
                </c:pt>
                <c:pt idx="1">
                  <c:v>No OAC Reversal
(n = 94)</c:v>
                </c:pt>
              </c:strCache>
            </c:strRef>
          </c:cat>
          <c:val>
            <c:numRef>
              <c:f>Sheet1!$P$29:$Q$29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DF-FC41-91C3-13D4E025A359}"/>
            </c:ext>
          </c:extLst>
        </c:ser>
        <c:ser>
          <c:idx val="2"/>
          <c:order val="1"/>
          <c:tx>
            <c:strRef>
              <c:f>Sheet1!$O$30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chemeClr val="accent3">
                <a:tint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27:$Q$27</c:f>
              <c:strCache>
                <c:ptCount val="2"/>
                <c:pt idx="0">
                  <c:v>OAC Reversal
(n = 116)</c:v>
                </c:pt>
                <c:pt idx="1">
                  <c:v>No OAC Reversal
(n = 94)</c:v>
                </c:pt>
              </c:strCache>
            </c:strRef>
          </c:cat>
          <c:val>
            <c:numRef>
              <c:f>Sheet1!$P$30:$Q$30</c:f>
              <c:numCache>
                <c:formatCode>General</c:formatCode>
                <c:ptCount val="2"/>
                <c:pt idx="0">
                  <c:v>6.9</c:v>
                </c:pt>
                <c:pt idx="1">
                  <c:v>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DF-FC41-91C3-13D4E025A359}"/>
            </c:ext>
          </c:extLst>
        </c:ser>
        <c:ser>
          <c:idx val="3"/>
          <c:order val="2"/>
          <c:tx>
            <c:strRef>
              <c:f>Sheet1!$O$31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chemeClr val="accent3">
                <a:shade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27:$Q$27</c:f>
              <c:strCache>
                <c:ptCount val="2"/>
                <c:pt idx="0">
                  <c:v>OAC Reversal
(n = 116)</c:v>
                </c:pt>
                <c:pt idx="1">
                  <c:v>No OAC Reversal
(n = 94)</c:v>
                </c:pt>
              </c:strCache>
            </c:strRef>
          </c:cat>
          <c:val>
            <c:numRef>
              <c:f>Sheet1!$P$31:$Q$31</c:f>
              <c:numCache>
                <c:formatCode>General</c:formatCode>
                <c:ptCount val="2"/>
                <c:pt idx="0">
                  <c:v>19.8</c:v>
                </c:pt>
                <c:pt idx="1">
                  <c:v>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DF-FC41-91C3-13D4E025A359}"/>
            </c:ext>
          </c:extLst>
        </c:ser>
        <c:ser>
          <c:idx val="4"/>
          <c:order val="3"/>
          <c:tx>
            <c:strRef>
              <c:f>Sheet1!$O$32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27:$Q$27</c:f>
              <c:strCache>
                <c:ptCount val="2"/>
                <c:pt idx="0">
                  <c:v>OAC Reversal
(n = 116)</c:v>
                </c:pt>
                <c:pt idx="1">
                  <c:v>No OAC Reversal
(n = 94)</c:v>
                </c:pt>
              </c:strCache>
            </c:strRef>
          </c:cat>
          <c:val>
            <c:numRef>
              <c:f>Sheet1!$P$32:$Q$32</c:f>
              <c:numCache>
                <c:formatCode>General</c:formatCode>
                <c:ptCount val="2"/>
                <c:pt idx="0">
                  <c:v>13.8</c:v>
                </c:pt>
                <c:pt idx="1">
                  <c:v>1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0DF-FC41-91C3-13D4E025A359}"/>
            </c:ext>
          </c:extLst>
        </c:ser>
        <c:ser>
          <c:idx val="5"/>
          <c:order val="4"/>
          <c:tx>
            <c:strRef>
              <c:f>Sheet1!$O$33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27:$Q$27</c:f>
              <c:strCache>
                <c:ptCount val="2"/>
                <c:pt idx="0">
                  <c:v>OAC Reversal
(n = 116)</c:v>
                </c:pt>
                <c:pt idx="1">
                  <c:v>No OAC Reversal
(n = 94)</c:v>
                </c:pt>
              </c:strCache>
            </c:strRef>
          </c:cat>
          <c:val>
            <c:numRef>
              <c:f>Sheet1!$P$33:$Q$33</c:f>
              <c:numCache>
                <c:formatCode>General</c:formatCode>
                <c:ptCount val="2"/>
                <c:pt idx="0">
                  <c:v>39.700000000000003</c:v>
                </c:pt>
                <c:pt idx="1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0DF-FC41-91C3-13D4E025A359}"/>
            </c:ext>
          </c:extLst>
        </c:ser>
        <c:ser>
          <c:idx val="0"/>
          <c:order val="5"/>
          <c:tx>
            <c:strRef>
              <c:f>Sheet1!$O$28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27:$Q$27</c:f>
              <c:strCache>
                <c:ptCount val="2"/>
                <c:pt idx="0">
                  <c:v>OAC Reversal
(n = 116)</c:v>
                </c:pt>
                <c:pt idx="1">
                  <c:v>No OAC Reversal
(n = 94)</c:v>
                </c:pt>
              </c:strCache>
            </c:strRef>
          </c:cat>
          <c:val>
            <c:numRef>
              <c:f>Sheet1!$P$28:$Q$28</c:f>
              <c:numCache>
                <c:formatCode>General</c:formatCode>
                <c:ptCount val="2"/>
                <c:pt idx="0">
                  <c:v>19.8</c:v>
                </c:pt>
                <c:pt idx="1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0DF-FC41-91C3-13D4E025A3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  <c:axId val="325145760"/>
        <c:axId val="325149680"/>
      </c:barChart>
      <c:catAx>
        <c:axId val="3251457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49680"/>
        <c:crosses val="autoZero"/>
        <c:auto val="1"/>
        <c:lblAlgn val="ctr"/>
        <c:lblOffset val="100"/>
        <c:noMultiLvlLbl val="0"/>
      </c:catAx>
      <c:valAx>
        <c:axId val="32514968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ti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9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32514576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5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Apostolaki-Hansson</dc:creator>
  <cp:keywords/>
  <dc:description/>
  <cp:lastModifiedBy>Trine Apostolaki-Hansson</cp:lastModifiedBy>
  <cp:revision>2</cp:revision>
  <dcterms:created xsi:type="dcterms:W3CDTF">2020-06-11T08:39:00Z</dcterms:created>
  <dcterms:modified xsi:type="dcterms:W3CDTF">2020-06-11T08:39:00Z</dcterms:modified>
</cp:coreProperties>
</file>